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PlainTable41"/>
        <w:tblpPr w:leftFromText="180" w:rightFromText="180" w:vertAnchor="page" w:horzAnchor="margin" w:tblpY="1171"/>
        <w:tblW w:w="10184" w:type="dxa"/>
        <w:tblLook w:val="0420" w:firstRow="1" w:lastRow="0" w:firstColumn="0" w:lastColumn="0" w:noHBand="0" w:noVBand="1"/>
      </w:tblPr>
      <w:tblGrid>
        <w:gridCol w:w="3305"/>
        <w:gridCol w:w="2114"/>
        <w:gridCol w:w="2295"/>
        <w:gridCol w:w="2470"/>
      </w:tblGrid>
      <w:tr w:rsidR="005D250D" w:rsidRPr="00CF3AC3" w14:paraId="5F39177D" w14:textId="77777777" w:rsidTr="005D250D">
        <w:trPr>
          <w:cnfStyle w:val="100000000000" w:firstRow="1" w:lastRow="0" w:firstColumn="0" w:lastColumn="0" w:oddVBand="0" w:evenVBand="0" w:oddHBand="0" w:evenHBand="0" w:firstRowFirstColumn="0" w:firstRowLastColumn="0" w:lastRowFirstColumn="0" w:lastRowLastColumn="0"/>
          <w:trHeight w:val="236"/>
        </w:trPr>
        <w:tc>
          <w:tcPr>
            <w:tcW w:w="3305" w:type="dxa"/>
            <w:tcBorders>
              <w:top w:val="single" w:sz="18" w:space="0" w:color="000000"/>
              <w:bottom w:val="single" w:sz="18" w:space="0" w:color="000000"/>
            </w:tcBorders>
            <w:hideMark/>
          </w:tcPr>
          <w:p w14:paraId="02FFFBB2" w14:textId="77777777" w:rsidR="005D250D" w:rsidRPr="00CF3AC3" w:rsidRDefault="005D250D" w:rsidP="005D250D">
            <w:pPr>
              <w:pStyle w:val="NoSpacing"/>
              <w:rPr>
                <w:rFonts w:ascii="Arial" w:hAnsi="Arial" w:cs="Arial"/>
                <w:color w:val="000000" w:themeColor="text1"/>
              </w:rPr>
            </w:pPr>
            <w:bookmarkStart w:id="0" w:name="_Hlk87365080"/>
            <w:r w:rsidRPr="00CF3AC3">
              <w:rPr>
                <w:rFonts w:ascii="Arial" w:hAnsi="Arial" w:cs="Arial"/>
                <w:color w:val="000000" w:themeColor="text1"/>
              </w:rPr>
              <w:t>Plasmids</w:t>
            </w:r>
          </w:p>
        </w:tc>
        <w:tc>
          <w:tcPr>
            <w:tcW w:w="2114" w:type="dxa"/>
            <w:tcBorders>
              <w:top w:val="single" w:sz="18" w:space="0" w:color="000000"/>
              <w:bottom w:val="single" w:sz="18" w:space="0" w:color="000000"/>
            </w:tcBorders>
            <w:hideMark/>
          </w:tcPr>
          <w:p w14:paraId="31678C25" w14:textId="77777777" w:rsidR="005D250D" w:rsidRPr="00CF3AC3" w:rsidRDefault="005D250D" w:rsidP="005D250D">
            <w:pPr>
              <w:pStyle w:val="NoSpacing"/>
              <w:rPr>
                <w:rFonts w:ascii="Arial" w:hAnsi="Arial" w:cs="Arial"/>
                <w:color w:val="000000" w:themeColor="text1"/>
              </w:rPr>
            </w:pPr>
            <w:r w:rsidRPr="00CF3AC3">
              <w:rPr>
                <w:rFonts w:ascii="Arial" w:hAnsi="Arial" w:cs="Arial"/>
                <w:color w:val="000000" w:themeColor="text1"/>
              </w:rPr>
              <w:t>Expression</w:t>
            </w:r>
          </w:p>
        </w:tc>
        <w:tc>
          <w:tcPr>
            <w:tcW w:w="2295" w:type="dxa"/>
            <w:tcBorders>
              <w:top w:val="single" w:sz="18" w:space="0" w:color="000000"/>
              <w:bottom w:val="single" w:sz="18" w:space="0" w:color="000000"/>
            </w:tcBorders>
            <w:hideMark/>
          </w:tcPr>
          <w:p w14:paraId="6C782EEC" w14:textId="77777777" w:rsidR="005D250D" w:rsidRPr="00CF3AC3" w:rsidRDefault="005D250D" w:rsidP="005D250D">
            <w:pPr>
              <w:pStyle w:val="NoSpacing"/>
              <w:rPr>
                <w:rFonts w:ascii="Arial" w:hAnsi="Arial" w:cs="Arial"/>
                <w:color w:val="000000" w:themeColor="text1"/>
              </w:rPr>
            </w:pPr>
            <w:r w:rsidRPr="00CF3AC3">
              <w:rPr>
                <w:rFonts w:ascii="Arial" w:hAnsi="Arial" w:cs="Arial"/>
                <w:color w:val="000000" w:themeColor="text1"/>
              </w:rPr>
              <w:t>Reference</w:t>
            </w:r>
          </w:p>
        </w:tc>
        <w:tc>
          <w:tcPr>
            <w:tcW w:w="2470" w:type="dxa"/>
            <w:tcBorders>
              <w:top w:val="single" w:sz="18" w:space="0" w:color="000000"/>
              <w:bottom w:val="single" w:sz="18" w:space="0" w:color="000000"/>
            </w:tcBorders>
            <w:hideMark/>
          </w:tcPr>
          <w:p w14:paraId="59AD0F84" w14:textId="77777777" w:rsidR="005D250D" w:rsidRPr="00CF3AC3" w:rsidRDefault="005D250D" w:rsidP="005D250D">
            <w:pPr>
              <w:pStyle w:val="NoSpacing"/>
              <w:rPr>
                <w:rFonts w:ascii="Arial" w:hAnsi="Arial" w:cs="Arial"/>
                <w:color w:val="000000" w:themeColor="text1"/>
              </w:rPr>
            </w:pPr>
            <w:r w:rsidRPr="00CF3AC3">
              <w:rPr>
                <w:rFonts w:ascii="Arial" w:hAnsi="Arial" w:cs="Arial"/>
                <w:color w:val="000000" w:themeColor="text1"/>
              </w:rPr>
              <w:t>Notes</w:t>
            </w:r>
          </w:p>
        </w:tc>
      </w:tr>
      <w:tr w:rsidR="005D250D" w:rsidRPr="00CF3AC3" w14:paraId="4BD4B192" w14:textId="77777777" w:rsidTr="005D250D">
        <w:trPr>
          <w:cnfStyle w:val="000000100000" w:firstRow="0" w:lastRow="0" w:firstColumn="0" w:lastColumn="0" w:oddVBand="0" w:evenVBand="0" w:oddHBand="1" w:evenHBand="0" w:firstRowFirstColumn="0" w:firstRowLastColumn="0" w:lastRowFirstColumn="0" w:lastRowLastColumn="0"/>
          <w:trHeight w:val="239"/>
        </w:trPr>
        <w:tc>
          <w:tcPr>
            <w:tcW w:w="3305" w:type="dxa"/>
            <w:tcBorders>
              <w:top w:val="single" w:sz="18" w:space="0" w:color="000000"/>
            </w:tcBorders>
          </w:tcPr>
          <w:p w14:paraId="2C46FCC4" w14:textId="77777777" w:rsidR="005D250D" w:rsidRPr="00CF3AC3" w:rsidRDefault="005D250D" w:rsidP="005D250D">
            <w:pPr>
              <w:pStyle w:val="NoSpacing"/>
              <w:rPr>
                <w:rFonts w:ascii="Arial" w:hAnsi="Arial" w:cs="Arial"/>
                <w:color w:val="000000" w:themeColor="text1"/>
              </w:rPr>
            </w:pPr>
            <w:r w:rsidRPr="00CF3AC3">
              <w:rPr>
                <w:rFonts w:ascii="Arial" w:hAnsi="Arial" w:cs="Arial"/>
                <w:color w:val="000000" w:themeColor="text1"/>
              </w:rPr>
              <w:t xml:space="preserve">pmCherry-N1-VPS4A </w:t>
            </w:r>
          </w:p>
        </w:tc>
        <w:tc>
          <w:tcPr>
            <w:tcW w:w="2114" w:type="dxa"/>
            <w:tcBorders>
              <w:top w:val="single" w:sz="18" w:space="0" w:color="000000"/>
            </w:tcBorders>
          </w:tcPr>
          <w:p w14:paraId="3A5BA353" w14:textId="77777777" w:rsidR="005D250D" w:rsidRPr="00CF3AC3" w:rsidRDefault="005D250D" w:rsidP="005D250D">
            <w:pPr>
              <w:pStyle w:val="NoSpacing"/>
              <w:rPr>
                <w:rFonts w:ascii="Arial" w:hAnsi="Arial" w:cs="Arial"/>
                <w:color w:val="000000" w:themeColor="text1"/>
              </w:rPr>
            </w:pPr>
            <w:r w:rsidRPr="00CF3AC3">
              <w:rPr>
                <w:rFonts w:ascii="Arial" w:hAnsi="Arial" w:cs="Arial"/>
                <w:color w:val="000000" w:themeColor="text1"/>
              </w:rPr>
              <w:t>Vps4 wildtype fused to mCherry</w:t>
            </w:r>
          </w:p>
        </w:tc>
        <w:tc>
          <w:tcPr>
            <w:tcW w:w="2295" w:type="dxa"/>
            <w:tcBorders>
              <w:top w:val="single" w:sz="18" w:space="0" w:color="000000"/>
            </w:tcBorders>
          </w:tcPr>
          <w:p w14:paraId="689582DD" w14:textId="77777777" w:rsidR="005D250D" w:rsidRPr="00CF3AC3" w:rsidRDefault="005D250D" w:rsidP="005D250D">
            <w:pPr>
              <w:pStyle w:val="NoSpacing"/>
              <w:rPr>
                <w:rFonts w:ascii="Arial" w:hAnsi="Arial" w:cs="Arial"/>
                <w:color w:val="000000" w:themeColor="text1"/>
              </w:rPr>
            </w:pPr>
          </w:p>
        </w:tc>
        <w:tc>
          <w:tcPr>
            <w:tcW w:w="2470" w:type="dxa"/>
            <w:tcBorders>
              <w:top w:val="single" w:sz="18" w:space="0" w:color="000000"/>
            </w:tcBorders>
          </w:tcPr>
          <w:p w14:paraId="4ACA3EB6" w14:textId="77777777" w:rsidR="005D250D" w:rsidRPr="00CF3AC3" w:rsidRDefault="005D250D" w:rsidP="005D250D">
            <w:pPr>
              <w:pStyle w:val="NoSpacing"/>
              <w:rPr>
                <w:rFonts w:ascii="Arial" w:hAnsi="Arial" w:cs="Arial"/>
                <w:color w:val="000000" w:themeColor="text1"/>
              </w:rPr>
            </w:pPr>
          </w:p>
        </w:tc>
      </w:tr>
      <w:tr w:rsidR="005D250D" w:rsidRPr="00CF3AC3" w14:paraId="128A0753" w14:textId="77777777" w:rsidTr="005D250D">
        <w:trPr>
          <w:trHeight w:val="216"/>
        </w:trPr>
        <w:tc>
          <w:tcPr>
            <w:tcW w:w="3305" w:type="dxa"/>
          </w:tcPr>
          <w:p w14:paraId="39AD05A2" w14:textId="77777777" w:rsidR="005D250D" w:rsidRPr="00CF3AC3" w:rsidRDefault="005D250D" w:rsidP="005D250D">
            <w:pPr>
              <w:pStyle w:val="NoSpacing"/>
              <w:rPr>
                <w:rFonts w:ascii="Arial" w:hAnsi="Arial" w:cs="Arial"/>
                <w:i/>
                <w:iCs/>
                <w:color w:val="000000" w:themeColor="text1"/>
              </w:rPr>
            </w:pPr>
            <w:r w:rsidRPr="00CF3AC3">
              <w:rPr>
                <w:rFonts w:ascii="Arial" w:hAnsi="Arial" w:cs="Arial"/>
                <w:color w:val="000000" w:themeColor="text1"/>
              </w:rPr>
              <w:t>pmCherry-N1-VPS4AEQ</w:t>
            </w:r>
          </w:p>
        </w:tc>
        <w:tc>
          <w:tcPr>
            <w:tcW w:w="2114" w:type="dxa"/>
          </w:tcPr>
          <w:p w14:paraId="3DBDD84A" w14:textId="77777777" w:rsidR="005D250D" w:rsidRPr="00CF3AC3" w:rsidRDefault="005D250D" w:rsidP="005D250D">
            <w:pPr>
              <w:pStyle w:val="NoSpacing"/>
              <w:rPr>
                <w:rFonts w:ascii="Arial" w:hAnsi="Arial" w:cs="Arial"/>
                <w:color w:val="000000" w:themeColor="text1"/>
              </w:rPr>
            </w:pPr>
            <w:r w:rsidRPr="00CF3AC3">
              <w:rPr>
                <w:rFonts w:ascii="Arial" w:hAnsi="Arial" w:cs="Arial"/>
                <w:color w:val="000000" w:themeColor="text1"/>
              </w:rPr>
              <w:t>Vps4 dominant negative fused to mCherry</w:t>
            </w:r>
          </w:p>
        </w:tc>
        <w:tc>
          <w:tcPr>
            <w:tcW w:w="2295" w:type="dxa"/>
          </w:tcPr>
          <w:p w14:paraId="371F70D1" w14:textId="77777777" w:rsidR="005D250D" w:rsidRPr="00CF3AC3" w:rsidRDefault="005D250D" w:rsidP="005D250D">
            <w:pPr>
              <w:pStyle w:val="NoSpacing"/>
              <w:rPr>
                <w:rFonts w:ascii="Arial" w:hAnsi="Arial" w:cs="Arial"/>
                <w:color w:val="000000" w:themeColor="text1"/>
              </w:rPr>
            </w:pPr>
          </w:p>
        </w:tc>
        <w:tc>
          <w:tcPr>
            <w:tcW w:w="2470" w:type="dxa"/>
          </w:tcPr>
          <w:p w14:paraId="4C37C4E9" w14:textId="77777777" w:rsidR="005D250D" w:rsidRPr="00CF3AC3" w:rsidRDefault="005D250D" w:rsidP="005D250D">
            <w:pPr>
              <w:pStyle w:val="NoSpacing"/>
              <w:rPr>
                <w:rFonts w:ascii="Arial" w:hAnsi="Arial" w:cs="Arial"/>
                <w:color w:val="000000" w:themeColor="text1"/>
              </w:rPr>
            </w:pPr>
          </w:p>
        </w:tc>
      </w:tr>
      <w:tr w:rsidR="005D250D" w:rsidRPr="00CF3AC3" w14:paraId="38F1CF47" w14:textId="77777777" w:rsidTr="005D250D">
        <w:trPr>
          <w:cnfStyle w:val="000000100000" w:firstRow="0" w:lastRow="0" w:firstColumn="0" w:lastColumn="0" w:oddVBand="0" w:evenVBand="0" w:oddHBand="1" w:evenHBand="0" w:firstRowFirstColumn="0" w:firstRowLastColumn="0" w:lastRowFirstColumn="0" w:lastRowLastColumn="0"/>
          <w:trHeight w:val="247"/>
        </w:trPr>
        <w:tc>
          <w:tcPr>
            <w:tcW w:w="3305" w:type="dxa"/>
          </w:tcPr>
          <w:p w14:paraId="5447A51C" w14:textId="77777777" w:rsidR="005D250D" w:rsidRPr="00CF3AC3" w:rsidRDefault="005D250D" w:rsidP="005D250D">
            <w:pPr>
              <w:pStyle w:val="NoSpacing"/>
              <w:rPr>
                <w:rFonts w:ascii="Arial" w:hAnsi="Arial" w:cs="Arial"/>
                <w:color w:val="000000" w:themeColor="text1"/>
              </w:rPr>
            </w:pPr>
            <w:proofErr w:type="spellStart"/>
            <w:r w:rsidRPr="00CF3AC3">
              <w:rPr>
                <w:rFonts w:ascii="Arial" w:hAnsi="Arial" w:cs="Arial"/>
                <w:color w:val="000000" w:themeColor="text1"/>
              </w:rPr>
              <w:t>pCMVNLGag</w:t>
            </w:r>
            <w:proofErr w:type="spellEnd"/>
            <w:r w:rsidRPr="00CF3AC3">
              <w:rPr>
                <w:rFonts w:ascii="Arial" w:hAnsi="Arial" w:cs="Arial"/>
                <w:color w:val="000000" w:themeColor="text1"/>
              </w:rPr>
              <w:t>-Venus</w:t>
            </w:r>
          </w:p>
        </w:tc>
        <w:tc>
          <w:tcPr>
            <w:tcW w:w="2114" w:type="dxa"/>
          </w:tcPr>
          <w:p w14:paraId="5B961895" w14:textId="77777777" w:rsidR="005D250D" w:rsidRPr="00CF3AC3" w:rsidRDefault="005D250D" w:rsidP="005D250D">
            <w:pPr>
              <w:pStyle w:val="NoSpacing"/>
              <w:rPr>
                <w:rFonts w:ascii="Arial" w:hAnsi="Arial" w:cs="Arial"/>
                <w:color w:val="000000" w:themeColor="text1"/>
              </w:rPr>
            </w:pPr>
            <w:r w:rsidRPr="00CF3AC3">
              <w:rPr>
                <w:rFonts w:ascii="Arial" w:hAnsi="Arial" w:cs="Arial"/>
                <w:color w:val="000000" w:themeColor="text1"/>
              </w:rPr>
              <w:t>HIV-1 Gag fused to Venus</w:t>
            </w:r>
          </w:p>
        </w:tc>
        <w:tc>
          <w:tcPr>
            <w:tcW w:w="2295" w:type="dxa"/>
          </w:tcPr>
          <w:p w14:paraId="2839FE2C" w14:textId="77777777" w:rsidR="005D250D" w:rsidRPr="002B00FD" w:rsidRDefault="005D250D" w:rsidP="005D250D">
            <w:pPr>
              <w:pStyle w:val="NoSpacing"/>
              <w:rPr>
                <w:rFonts w:ascii="Arial" w:hAnsi="Arial" w:cs="Arial"/>
                <w:color w:val="000000" w:themeColor="text1"/>
                <w:vertAlign w:val="superscript"/>
              </w:rPr>
            </w:pPr>
            <w:r>
              <w:rPr>
                <w:rFonts w:ascii="Arial" w:hAnsi="Arial" w:cs="Arial"/>
                <w:color w:val="000000" w:themeColor="text1"/>
                <w:vertAlign w:val="superscript"/>
              </w:rPr>
              <w:t>74</w:t>
            </w:r>
          </w:p>
        </w:tc>
        <w:tc>
          <w:tcPr>
            <w:tcW w:w="2470" w:type="dxa"/>
          </w:tcPr>
          <w:p w14:paraId="53D8A2FE" w14:textId="77777777" w:rsidR="005D250D" w:rsidRPr="00CF3AC3" w:rsidRDefault="005D250D" w:rsidP="005D250D">
            <w:pPr>
              <w:pStyle w:val="NoSpacing"/>
              <w:rPr>
                <w:rFonts w:ascii="Arial" w:hAnsi="Arial" w:cs="Arial"/>
                <w:color w:val="000000" w:themeColor="text1"/>
              </w:rPr>
            </w:pPr>
          </w:p>
        </w:tc>
      </w:tr>
      <w:tr w:rsidR="005D250D" w:rsidRPr="00CF3AC3" w14:paraId="6D6EC0E9" w14:textId="77777777" w:rsidTr="005D250D">
        <w:trPr>
          <w:trHeight w:val="303"/>
        </w:trPr>
        <w:tc>
          <w:tcPr>
            <w:tcW w:w="3305" w:type="dxa"/>
          </w:tcPr>
          <w:p w14:paraId="2FA9AAF0" w14:textId="77777777" w:rsidR="005D250D" w:rsidRPr="00CF3AC3" w:rsidRDefault="005D250D" w:rsidP="005D250D">
            <w:pPr>
              <w:pStyle w:val="NoSpacing"/>
              <w:rPr>
                <w:rFonts w:ascii="Arial" w:hAnsi="Arial" w:cs="Arial"/>
                <w:color w:val="000000" w:themeColor="text1"/>
              </w:rPr>
            </w:pPr>
            <w:proofErr w:type="spellStart"/>
            <w:r w:rsidRPr="00CF3AC3">
              <w:rPr>
                <w:rFonts w:ascii="Arial" w:hAnsi="Arial" w:cs="Arial"/>
                <w:color w:val="000000" w:themeColor="text1"/>
              </w:rPr>
              <w:t>pCMV</w:t>
            </w:r>
            <w:proofErr w:type="spellEnd"/>
            <w:r w:rsidRPr="00CF3AC3">
              <w:rPr>
                <w:rFonts w:ascii="Arial" w:hAnsi="Arial" w:cs="Arial"/>
                <w:color w:val="000000" w:themeColor="text1"/>
              </w:rPr>
              <w:t>-Rev</w:t>
            </w:r>
          </w:p>
        </w:tc>
        <w:tc>
          <w:tcPr>
            <w:tcW w:w="2114" w:type="dxa"/>
          </w:tcPr>
          <w:p w14:paraId="1B0F925B" w14:textId="77777777" w:rsidR="005D250D" w:rsidRPr="00CF3AC3" w:rsidRDefault="005D250D" w:rsidP="005D250D">
            <w:pPr>
              <w:pStyle w:val="NoSpacing"/>
              <w:rPr>
                <w:rFonts w:ascii="Arial" w:hAnsi="Arial" w:cs="Arial"/>
                <w:color w:val="000000" w:themeColor="text1"/>
              </w:rPr>
            </w:pPr>
            <w:r w:rsidRPr="00CF3AC3">
              <w:rPr>
                <w:rFonts w:ascii="Arial" w:hAnsi="Arial" w:cs="Arial"/>
                <w:color w:val="000000" w:themeColor="text1"/>
              </w:rPr>
              <w:t xml:space="preserve">HIV-1 Rev </w:t>
            </w:r>
          </w:p>
        </w:tc>
        <w:tc>
          <w:tcPr>
            <w:tcW w:w="2295" w:type="dxa"/>
          </w:tcPr>
          <w:p w14:paraId="3F6E6661" w14:textId="77777777" w:rsidR="005D250D" w:rsidRPr="002B00FD" w:rsidRDefault="005D250D" w:rsidP="005D250D">
            <w:pPr>
              <w:pStyle w:val="NoSpacing"/>
              <w:rPr>
                <w:rFonts w:ascii="Arial" w:hAnsi="Arial" w:cs="Arial"/>
                <w:color w:val="000000" w:themeColor="text1"/>
                <w:vertAlign w:val="superscript"/>
              </w:rPr>
            </w:pPr>
            <w:r>
              <w:rPr>
                <w:rFonts w:ascii="Arial" w:hAnsi="Arial" w:cs="Arial"/>
                <w:color w:val="000000" w:themeColor="text1"/>
                <w:vertAlign w:val="superscript"/>
              </w:rPr>
              <w:t>75</w:t>
            </w:r>
          </w:p>
        </w:tc>
        <w:tc>
          <w:tcPr>
            <w:tcW w:w="2470" w:type="dxa"/>
          </w:tcPr>
          <w:p w14:paraId="095A6F5C" w14:textId="77777777" w:rsidR="005D250D" w:rsidRPr="00CF3AC3" w:rsidRDefault="005D250D" w:rsidP="005D250D">
            <w:pPr>
              <w:pStyle w:val="NoSpacing"/>
              <w:rPr>
                <w:rFonts w:ascii="Arial" w:hAnsi="Arial" w:cs="Arial"/>
                <w:color w:val="000000" w:themeColor="text1"/>
              </w:rPr>
            </w:pPr>
          </w:p>
        </w:tc>
      </w:tr>
      <w:tr w:rsidR="005D250D" w:rsidRPr="00CF3AC3" w14:paraId="38A7B00D" w14:textId="77777777" w:rsidTr="005D250D">
        <w:trPr>
          <w:cnfStyle w:val="000000100000" w:firstRow="0" w:lastRow="0" w:firstColumn="0" w:lastColumn="0" w:oddVBand="0" w:evenVBand="0" w:oddHBand="1" w:evenHBand="0" w:firstRowFirstColumn="0" w:firstRowLastColumn="0" w:lastRowFirstColumn="0" w:lastRowLastColumn="0"/>
          <w:trHeight w:val="303"/>
        </w:trPr>
        <w:tc>
          <w:tcPr>
            <w:tcW w:w="3305" w:type="dxa"/>
          </w:tcPr>
          <w:p w14:paraId="4CEB9617" w14:textId="77777777" w:rsidR="005D250D" w:rsidRPr="00CF3AC3" w:rsidRDefault="005D250D" w:rsidP="005D250D">
            <w:pPr>
              <w:pStyle w:val="NoSpacing"/>
              <w:rPr>
                <w:rFonts w:ascii="Arial" w:hAnsi="Arial" w:cs="Arial"/>
                <w:color w:val="000000" w:themeColor="text1"/>
              </w:rPr>
            </w:pPr>
            <w:proofErr w:type="spellStart"/>
            <w:r w:rsidRPr="00CF3AC3">
              <w:rPr>
                <w:rFonts w:ascii="Arial" w:hAnsi="Arial" w:cs="Arial"/>
                <w:color w:val="000000" w:themeColor="text1"/>
              </w:rPr>
              <w:t>pCMV-Vphu</w:t>
            </w:r>
            <w:proofErr w:type="spellEnd"/>
          </w:p>
        </w:tc>
        <w:tc>
          <w:tcPr>
            <w:tcW w:w="2114" w:type="dxa"/>
          </w:tcPr>
          <w:p w14:paraId="04E9DC7B" w14:textId="77777777" w:rsidR="005D250D" w:rsidRPr="00CF3AC3" w:rsidRDefault="005D250D" w:rsidP="005D250D">
            <w:pPr>
              <w:pStyle w:val="NoSpacing"/>
              <w:rPr>
                <w:rFonts w:ascii="Arial" w:hAnsi="Arial" w:cs="Arial"/>
                <w:color w:val="000000" w:themeColor="text1"/>
              </w:rPr>
            </w:pPr>
            <w:r w:rsidRPr="00CF3AC3">
              <w:rPr>
                <w:rFonts w:ascii="Arial" w:hAnsi="Arial" w:cs="Arial"/>
                <w:color w:val="000000" w:themeColor="text1"/>
              </w:rPr>
              <w:t xml:space="preserve">HIV-1 </w:t>
            </w:r>
            <w:proofErr w:type="spellStart"/>
            <w:r w:rsidRPr="00CF3AC3">
              <w:rPr>
                <w:rFonts w:ascii="Arial" w:hAnsi="Arial" w:cs="Arial"/>
                <w:color w:val="000000" w:themeColor="text1"/>
              </w:rPr>
              <w:t>Vphu</w:t>
            </w:r>
            <w:proofErr w:type="spellEnd"/>
            <w:r w:rsidRPr="00CF3AC3">
              <w:rPr>
                <w:rFonts w:ascii="Arial" w:hAnsi="Arial" w:cs="Arial"/>
                <w:color w:val="000000" w:themeColor="text1"/>
              </w:rPr>
              <w:t xml:space="preserve"> gene</w:t>
            </w:r>
          </w:p>
        </w:tc>
        <w:tc>
          <w:tcPr>
            <w:tcW w:w="2295" w:type="dxa"/>
          </w:tcPr>
          <w:p w14:paraId="1ABC1248" w14:textId="77777777" w:rsidR="005D250D" w:rsidRPr="002B00FD" w:rsidRDefault="005D250D" w:rsidP="005D250D">
            <w:pPr>
              <w:pStyle w:val="NoSpacing"/>
              <w:rPr>
                <w:rFonts w:ascii="Arial" w:hAnsi="Arial" w:cs="Arial"/>
                <w:color w:val="000000" w:themeColor="text1"/>
                <w:vertAlign w:val="superscript"/>
              </w:rPr>
            </w:pPr>
            <w:r>
              <w:rPr>
                <w:rFonts w:ascii="Arial" w:hAnsi="Arial" w:cs="Arial"/>
                <w:color w:val="000000" w:themeColor="text1"/>
                <w:vertAlign w:val="superscript"/>
              </w:rPr>
              <w:t>76</w:t>
            </w:r>
          </w:p>
        </w:tc>
        <w:tc>
          <w:tcPr>
            <w:tcW w:w="2470" w:type="dxa"/>
          </w:tcPr>
          <w:p w14:paraId="3C162574" w14:textId="77777777" w:rsidR="005D250D" w:rsidRPr="00CF3AC3" w:rsidRDefault="005D250D" w:rsidP="005D250D">
            <w:pPr>
              <w:pStyle w:val="NoSpacing"/>
              <w:rPr>
                <w:rFonts w:ascii="Arial" w:hAnsi="Arial" w:cs="Arial"/>
                <w:color w:val="000000" w:themeColor="text1"/>
              </w:rPr>
            </w:pPr>
          </w:p>
        </w:tc>
      </w:tr>
      <w:tr w:rsidR="005D250D" w:rsidRPr="00CF3AC3" w14:paraId="599A248A" w14:textId="77777777" w:rsidTr="005D250D">
        <w:trPr>
          <w:trHeight w:val="303"/>
        </w:trPr>
        <w:tc>
          <w:tcPr>
            <w:tcW w:w="3305" w:type="dxa"/>
          </w:tcPr>
          <w:p w14:paraId="1419C58E" w14:textId="77777777" w:rsidR="005D250D" w:rsidRPr="00CF3AC3" w:rsidRDefault="005D250D" w:rsidP="005D250D">
            <w:pPr>
              <w:pStyle w:val="NoSpacing"/>
              <w:rPr>
                <w:rFonts w:ascii="Arial" w:hAnsi="Arial" w:cs="Arial"/>
                <w:color w:val="000000" w:themeColor="text1"/>
              </w:rPr>
            </w:pPr>
            <w:r w:rsidRPr="00CF3AC3">
              <w:rPr>
                <w:rFonts w:ascii="Arial" w:hAnsi="Arial" w:cs="Arial"/>
                <w:color w:val="000000" w:themeColor="text1"/>
              </w:rPr>
              <w:t>pCMVNLGagΔ</w:t>
            </w:r>
            <w:r w:rsidRPr="00CF3AC3">
              <w:rPr>
                <w:rFonts w:ascii="Arial" w:hAnsi="Arial" w:cs="Arial"/>
                <w:i/>
                <w:iCs/>
                <w:color w:val="000000" w:themeColor="text1"/>
              </w:rPr>
              <w:t>p6</w:t>
            </w:r>
          </w:p>
        </w:tc>
        <w:tc>
          <w:tcPr>
            <w:tcW w:w="2114" w:type="dxa"/>
          </w:tcPr>
          <w:p w14:paraId="3BBCA277" w14:textId="77777777" w:rsidR="005D250D" w:rsidRPr="00CF3AC3" w:rsidRDefault="005D250D" w:rsidP="005D250D">
            <w:pPr>
              <w:pStyle w:val="NoSpacing"/>
              <w:rPr>
                <w:rFonts w:ascii="Arial" w:hAnsi="Arial" w:cs="Arial"/>
                <w:color w:val="000000" w:themeColor="text1"/>
              </w:rPr>
            </w:pPr>
            <w:r w:rsidRPr="00CF3AC3">
              <w:rPr>
                <w:rFonts w:ascii="Arial" w:hAnsi="Arial" w:cs="Arial"/>
                <w:color w:val="000000" w:themeColor="text1"/>
              </w:rPr>
              <w:t>HIV-1 Gag with deletion of the p6 domain</w:t>
            </w:r>
          </w:p>
        </w:tc>
        <w:tc>
          <w:tcPr>
            <w:tcW w:w="2295" w:type="dxa"/>
          </w:tcPr>
          <w:p w14:paraId="4EB18CD1" w14:textId="77777777" w:rsidR="005D250D" w:rsidRPr="00CF3AC3" w:rsidRDefault="005D250D" w:rsidP="005D250D">
            <w:pPr>
              <w:pStyle w:val="NoSpacing"/>
              <w:rPr>
                <w:rFonts w:ascii="Arial" w:hAnsi="Arial" w:cs="Arial"/>
                <w:color w:val="000000" w:themeColor="text1"/>
                <w:vertAlign w:val="superscript"/>
              </w:rPr>
            </w:pPr>
            <w:r w:rsidRPr="00CF3AC3">
              <w:rPr>
                <w:rFonts w:ascii="Arial" w:hAnsi="Arial" w:cs="Arial"/>
                <w:color w:val="000000" w:themeColor="text1"/>
              </w:rPr>
              <w:t>TR</w:t>
            </w:r>
            <w:r w:rsidRPr="00CF3AC3">
              <w:rPr>
                <w:rFonts w:ascii="Arial" w:hAnsi="Arial" w:cs="Arial"/>
                <w:color w:val="000000" w:themeColor="text1"/>
                <w:vertAlign w:val="superscript"/>
              </w:rPr>
              <w:t>1</w:t>
            </w:r>
          </w:p>
        </w:tc>
        <w:tc>
          <w:tcPr>
            <w:tcW w:w="2470" w:type="dxa"/>
          </w:tcPr>
          <w:p w14:paraId="0C7402C0" w14:textId="77777777" w:rsidR="005D250D" w:rsidRPr="00CF3AC3" w:rsidRDefault="005D250D" w:rsidP="005D250D">
            <w:pPr>
              <w:pStyle w:val="NoSpacing"/>
              <w:rPr>
                <w:rFonts w:ascii="Arial" w:hAnsi="Arial" w:cs="Arial"/>
                <w:color w:val="000000" w:themeColor="text1"/>
              </w:rPr>
            </w:pPr>
          </w:p>
        </w:tc>
      </w:tr>
      <w:tr w:rsidR="005D250D" w:rsidRPr="00CF3AC3" w14:paraId="2BDCC01D" w14:textId="77777777" w:rsidTr="005D250D">
        <w:trPr>
          <w:cnfStyle w:val="000000100000" w:firstRow="0" w:lastRow="0" w:firstColumn="0" w:lastColumn="0" w:oddVBand="0" w:evenVBand="0" w:oddHBand="1" w:evenHBand="0" w:firstRowFirstColumn="0" w:firstRowLastColumn="0" w:lastRowFirstColumn="0" w:lastRowLastColumn="0"/>
          <w:trHeight w:val="303"/>
        </w:trPr>
        <w:tc>
          <w:tcPr>
            <w:tcW w:w="3305" w:type="dxa"/>
          </w:tcPr>
          <w:p w14:paraId="0978A318" w14:textId="77777777" w:rsidR="005D250D" w:rsidRPr="00CF3AC3" w:rsidRDefault="005D250D" w:rsidP="005D250D">
            <w:pPr>
              <w:pStyle w:val="NoSpacing"/>
              <w:rPr>
                <w:rFonts w:ascii="Arial" w:hAnsi="Arial" w:cs="Arial"/>
                <w:color w:val="000000" w:themeColor="text1"/>
              </w:rPr>
            </w:pPr>
            <w:r w:rsidRPr="00CF3AC3">
              <w:rPr>
                <w:rFonts w:ascii="Arial" w:hAnsi="Arial" w:cs="Arial"/>
                <w:color w:val="000000" w:themeColor="text1"/>
              </w:rPr>
              <w:t>pCMVNLGagGRA14</w:t>
            </w:r>
          </w:p>
        </w:tc>
        <w:tc>
          <w:tcPr>
            <w:tcW w:w="2114" w:type="dxa"/>
          </w:tcPr>
          <w:p w14:paraId="741584D7" w14:textId="77777777" w:rsidR="005D250D" w:rsidRPr="00CF3AC3" w:rsidRDefault="005D250D" w:rsidP="005D250D">
            <w:pPr>
              <w:pStyle w:val="NoSpacing"/>
              <w:rPr>
                <w:rFonts w:ascii="Arial" w:hAnsi="Arial" w:cs="Arial"/>
                <w:color w:val="000000" w:themeColor="text1"/>
              </w:rPr>
            </w:pPr>
            <w:r w:rsidRPr="00CF3AC3">
              <w:rPr>
                <w:rFonts w:ascii="Arial" w:hAnsi="Arial" w:cs="Arial"/>
                <w:color w:val="000000" w:themeColor="text1"/>
              </w:rPr>
              <w:t>HIV-1 Gag expressing GRA14 predicted late domain motifs</w:t>
            </w:r>
          </w:p>
        </w:tc>
        <w:tc>
          <w:tcPr>
            <w:tcW w:w="2295" w:type="dxa"/>
          </w:tcPr>
          <w:p w14:paraId="789623FD" w14:textId="77777777" w:rsidR="005D250D" w:rsidRPr="00CF3AC3" w:rsidRDefault="005D250D" w:rsidP="005D250D">
            <w:pPr>
              <w:pStyle w:val="NoSpacing"/>
              <w:rPr>
                <w:rFonts w:ascii="Arial" w:hAnsi="Arial" w:cs="Arial"/>
                <w:color w:val="000000" w:themeColor="text1"/>
              </w:rPr>
            </w:pPr>
            <w:r w:rsidRPr="00CF3AC3">
              <w:rPr>
                <w:rFonts w:ascii="Arial" w:hAnsi="Arial" w:cs="Arial"/>
                <w:color w:val="000000" w:themeColor="text1"/>
              </w:rPr>
              <w:t>TR</w:t>
            </w:r>
            <w:r w:rsidRPr="00CF3AC3">
              <w:rPr>
                <w:rFonts w:ascii="Arial" w:hAnsi="Arial" w:cs="Arial"/>
                <w:color w:val="000000" w:themeColor="text1"/>
                <w:vertAlign w:val="superscript"/>
              </w:rPr>
              <w:t>1</w:t>
            </w:r>
          </w:p>
        </w:tc>
        <w:tc>
          <w:tcPr>
            <w:tcW w:w="2470" w:type="dxa"/>
          </w:tcPr>
          <w:p w14:paraId="32EF92BA" w14:textId="77777777" w:rsidR="005D250D" w:rsidRPr="00CF3AC3" w:rsidRDefault="005D250D" w:rsidP="005D250D">
            <w:pPr>
              <w:pStyle w:val="NoSpacing"/>
              <w:rPr>
                <w:rFonts w:ascii="Arial" w:hAnsi="Arial" w:cs="Arial"/>
                <w:color w:val="000000" w:themeColor="text1"/>
              </w:rPr>
            </w:pPr>
          </w:p>
        </w:tc>
      </w:tr>
      <w:tr w:rsidR="005D250D" w:rsidRPr="00CF3AC3" w14:paraId="21087955" w14:textId="77777777" w:rsidTr="005D250D">
        <w:trPr>
          <w:trHeight w:val="303"/>
        </w:trPr>
        <w:tc>
          <w:tcPr>
            <w:tcW w:w="3305" w:type="dxa"/>
          </w:tcPr>
          <w:p w14:paraId="4EC2EA82" w14:textId="77777777" w:rsidR="005D250D" w:rsidRPr="00CF3AC3" w:rsidRDefault="005D250D" w:rsidP="005D250D">
            <w:pPr>
              <w:pStyle w:val="NoSpacing"/>
              <w:rPr>
                <w:rFonts w:ascii="Arial" w:hAnsi="Arial" w:cs="Arial"/>
                <w:color w:val="000000" w:themeColor="text1"/>
                <w:vertAlign w:val="superscript"/>
              </w:rPr>
            </w:pPr>
            <w:r w:rsidRPr="00CF3AC3">
              <w:rPr>
                <w:rFonts w:ascii="Arial" w:hAnsi="Arial" w:cs="Arial"/>
                <w:color w:val="000000" w:themeColor="text1"/>
              </w:rPr>
              <w:t>pCMVNLGagGRA14</w:t>
            </w:r>
            <w:r w:rsidRPr="00CF3AC3">
              <w:rPr>
                <w:rFonts w:ascii="Arial" w:hAnsi="Arial" w:cs="Arial"/>
                <w:color w:val="000000" w:themeColor="text1"/>
                <w:vertAlign w:val="superscript"/>
              </w:rPr>
              <w:t>TSG101-</w:t>
            </w:r>
          </w:p>
        </w:tc>
        <w:tc>
          <w:tcPr>
            <w:tcW w:w="2114" w:type="dxa"/>
          </w:tcPr>
          <w:p w14:paraId="26AB4C21" w14:textId="77777777" w:rsidR="005D250D" w:rsidRPr="00CF3AC3" w:rsidRDefault="005D250D" w:rsidP="005D250D">
            <w:pPr>
              <w:pStyle w:val="NoSpacing"/>
              <w:rPr>
                <w:rFonts w:ascii="Arial" w:hAnsi="Arial" w:cs="Arial"/>
                <w:color w:val="000000" w:themeColor="text1"/>
              </w:rPr>
            </w:pPr>
            <w:r w:rsidRPr="00CF3AC3">
              <w:rPr>
                <w:rFonts w:ascii="Arial" w:hAnsi="Arial" w:cs="Arial"/>
                <w:color w:val="000000" w:themeColor="text1"/>
              </w:rPr>
              <w:t>PTAP-mutation in the GagGRA14</w:t>
            </w:r>
          </w:p>
        </w:tc>
        <w:tc>
          <w:tcPr>
            <w:tcW w:w="2295" w:type="dxa"/>
          </w:tcPr>
          <w:p w14:paraId="14944BBB" w14:textId="77777777" w:rsidR="005D250D" w:rsidRPr="00CF3AC3" w:rsidRDefault="005D250D" w:rsidP="005D250D">
            <w:pPr>
              <w:pStyle w:val="NoSpacing"/>
              <w:rPr>
                <w:rFonts w:ascii="Arial" w:hAnsi="Arial" w:cs="Arial"/>
                <w:color w:val="000000" w:themeColor="text1"/>
              </w:rPr>
            </w:pPr>
            <w:r w:rsidRPr="00CF3AC3">
              <w:rPr>
                <w:rFonts w:ascii="Arial" w:hAnsi="Arial" w:cs="Arial"/>
                <w:color w:val="000000" w:themeColor="text1"/>
              </w:rPr>
              <w:t>TR</w:t>
            </w:r>
            <w:r w:rsidRPr="00CF3AC3">
              <w:rPr>
                <w:rFonts w:ascii="Arial" w:hAnsi="Arial" w:cs="Arial"/>
                <w:color w:val="000000" w:themeColor="text1"/>
                <w:vertAlign w:val="superscript"/>
              </w:rPr>
              <w:t>1</w:t>
            </w:r>
          </w:p>
        </w:tc>
        <w:tc>
          <w:tcPr>
            <w:tcW w:w="2470" w:type="dxa"/>
          </w:tcPr>
          <w:p w14:paraId="182A1230" w14:textId="77777777" w:rsidR="005D250D" w:rsidRPr="00CF3AC3" w:rsidRDefault="005D250D" w:rsidP="005D250D">
            <w:pPr>
              <w:pStyle w:val="NoSpacing"/>
              <w:rPr>
                <w:rFonts w:ascii="Arial" w:hAnsi="Arial" w:cs="Arial"/>
                <w:color w:val="000000" w:themeColor="text1"/>
              </w:rPr>
            </w:pPr>
            <w:r w:rsidRPr="00CF3AC3">
              <w:rPr>
                <w:rFonts w:ascii="Arial" w:hAnsi="Arial" w:cs="Arial"/>
                <w:color w:val="000000" w:themeColor="text1"/>
              </w:rPr>
              <w:t>Substitution of the PTAP motif to AAAA</w:t>
            </w:r>
          </w:p>
        </w:tc>
      </w:tr>
      <w:tr w:rsidR="005D250D" w:rsidRPr="00CF3AC3" w14:paraId="4030CFA2" w14:textId="77777777" w:rsidTr="005D250D">
        <w:trPr>
          <w:cnfStyle w:val="000000100000" w:firstRow="0" w:lastRow="0" w:firstColumn="0" w:lastColumn="0" w:oddVBand="0" w:evenVBand="0" w:oddHBand="1" w:evenHBand="0" w:firstRowFirstColumn="0" w:firstRowLastColumn="0" w:lastRowFirstColumn="0" w:lastRowLastColumn="0"/>
          <w:trHeight w:val="303"/>
        </w:trPr>
        <w:tc>
          <w:tcPr>
            <w:tcW w:w="3305" w:type="dxa"/>
          </w:tcPr>
          <w:p w14:paraId="5D2366B4" w14:textId="77777777" w:rsidR="005D250D" w:rsidRPr="00CF3AC3" w:rsidRDefault="005D250D" w:rsidP="005D250D">
            <w:pPr>
              <w:pStyle w:val="NoSpacing"/>
              <w:rPr>
                <w:rFonts w:ascii="Arial" w:hAnsi="Arial" w:cs="Arial"/>
                <w:color w:val="000000" w:themeColor="text1"/>
                <w:vertAlign w:val="superscript"/>
              </w:rPr>
            </w:pPr>
            <w:r w:rsidRPr="00CF3AC3">
              <w:rPr>
                <w:rFonts w:ascii="Arial" w:hAnsi="Arial" w:cs="Arial"/>
                <w:color w:val="000000" w:themeColor="text1"/>
              </w:rPr>
              <w:t>pCMVNLGagGRA14</w:t>
            </w:r>
            <w:r w:rsidRPr="00CF3AC3">
              <w:rPr>
                <w:rFonts w:ascii="Arial" w:hAnsi="Arial" w:cs="Arial"/>
                <w:color w:val="000000" w:themeColor="text1"/>
                <w:vertAlign w:val="superscript"/>
              </w:rPr>
              <w:t>ALIX-</w:t>
            </w:r>
          </w:p>
        </w:tc>
        <w:tc>
          <w:tcPr>
            <w:tcW w:w="2114" w:type="dxa"/>
          </w:tcPr>
          <w:p w14:paraId="3227E367" w14:textId="77777777" w:rsidR="005D250D" w:rsidRPr="00CF3AC3" w:rsidRDefault="005D250D" w:rsidP="005D250D">
            <w:pPr>
              <w:pStyle w:val="NoSpacing"/>
              <w:rPr>
                <w:rFonts w:ascii="Arial" w:hAnsi="Arial" w:cs="Arial"/>
                <w:color w:val="000000" w:themeColor="text1"/>
              </w:rPr>
            </w:pPr>
            <w:r w:rsidRPr="00CF3AC3">
              <w:rPr>
                <w:rFonts w:ascii="Arial" w:hAnsi="Arial" w:cs="Arial"/>
                <w:color w:val="000000" w:themeColor="text1"/>
              </w:rPr>
              <w:t>YPNL mutation in the GagGRA14</w:t>
            </w:r>
          </w:p>
        </w:tc>
        <w:tc>
          <w:tcPr>
            <w:tcW w:w="2295" w:type="dxa"/>
          </w:tcPr>
          <w:p w14:paraId="3F4BC25B" w14:textId="77777777" w:rsidR="005D250D" w:rsidRPr="00CF3AC3" w:rsidRDefault="005D250D" w:rsidP="005D250D">
            <w:pPr>
              <w:pStyle w:val="NoSpacing"/>
              <w:rPr>
                <w:rFonts w:ascii="Arial" w:hAnsi="Arial" w:cs="Arial"/>
                <w:color w:val="000000" w:themeColor="text1"/>
              </w:rPr>
            </w:pPr>
            <w:r w:rsidRPr="00CF3AC3">
              <w:rPr>
                <w:rFonts w:ascii="Arial" w:hAnsi="Arial" w:cs="Arial"/>
                <w:color w:val="000000" w:themeColor="text1"/>
              </w:rPr>
              <w:t>TR</w:t>
            </w:r>
            <w:r w:rsidRPr="00CF3AC3">
              <w:rPr>
                <w:rFonts w:ascii="Arial" w:hAnsi="Arial" w:cs="Arial"/>
                <w:color w:val="000000" w:themeColor="text1"/>
                <w:vertAlign w:val="superscript"/>
              </w:rPr>
              <w:t>1</w:t>
            </w:r>
          </w:p>
        </w:tc>
        <w:tc>
          <w:tcPr>
            <w:tcW w:w="2470" w:type="dxa"/>
          </w:tcPr>
          <w:p w14:paraId="586BF207" w14:textId="77777777" w:rsidR="005D250D" w:rsidRPr="00CF3AC3" w:rsidRDefault="005D250D" w:rsidP="005D250D">
            <w:pPr>
              <w:pStyle w:val="NoSpacing"/>
              <w:rPr>
                <w:rFonts w:ascii="Arial" w:hAnsi="Arial" w:cs="Arial"/>
                <w:color w:val="000000" w:themeColor="text1"/>
              </w:rPr>
            </w:pPr>
            <w:r w:rsidRPr="00CF3AC3">
              <w:rPr>
                <w:rFonts w:ascii="Arial" w:hAnsi="Arial" w:cs="Arial"/>
                <w:color w:val="000000" w:themeColor="text1"/>
              </w:rPr>
              <w:t>Substitution of the YPNL motif to AAAA</w:t>
            </w:r>
          </w:p>
        </w:tc>
      </w:tr>
      <w:tr w:rsidR="005D250D" w:rsidRPr="00CF3AC3" w14:paraId="54323ABE" w14:textId="77777777" w:rsidTr="005D250D">
        <w:trPr>
          <w:trHeight w:val="303"/>
        </w:trPr>
        <w:tc>
          <w:tcPr>
            <w:tcW w:w="3305" w:type="dxa"/>
          </w:tcPr>
          <w:p w14:paraId="2B9A5291" w14:textId="77777777" w:rsidR="005D250D" w:rsidRPr="00CF3AC3" w:rsidRDefault="005D250D" w:rsidP="005D250D">
            <w:pPr>
              <w:pStyle w:val="NoSpacing"/>
              <w:rPr>
                <w:rFonts w:ascii="Arial" w:hAnsi="Arial" w:cs="Arial"/>
                <w:color w:val="000000" w:themeColor="text1"/>
                <w:vertAlign w:val="superscript"/>
              </w:rPr>
            </w:pPr>
            <w:r w:rsidRPr="00CF3AC3">
              <w:rPr>
                <w:rFonts w:ascii="Arial" w:hAnsi="Arial" w:cs="Arial"/>
                <w:color w:val="000000" w:themeColor="text1"/>
              </w:rPr>
              <w:t>pCMVNLGagGRA14</w:t>
            </w:r>
            <w:r w:rsidRPr="00CF3AC3">
              <w:rPr>
                <w:rFonts w:ascii="Arial" w:hAnsi="Arial" w:cs="Arial"/>
                <w:color w:val="000000" w:themeColor="text1"/>
                <w:vertAlign w:val="superscript"/>
              </w:rPr>
              <w:t>TSG101-ALIX-</w:t>
            </w:r>
          </w:p>
        </w:tc>
        <w:tc>
          <w:tcPr>
            <w:tcW w:w="2114" w:type="dxa"/>
          </w:tcPr>
          <w:p w14:paraId="5A5E60E9" w14:textId="77777777" w:rsidR="005D250D" w:rsidRPr="00CF3AC3" w:rsidRDefault="005D250D" w:rsidP="005D250D">
            <w:pPr>
              <w:pStyle w:val="NoSpacing"/>
              <w:rPr>
                <w:rFonts w:ascii="Arial" w:hAnsi="Arial" w:cs="Arial"/>
                <w:color w:val="000000" w:themeColor="text1"/>
              </w:rPr>
            </w:pPr>
            <w:r w:rsidRPr="00CF3AC3">
              <w:rPr>
                <w:rFonts w:ascii="Arial" w:hAnsi="Arial" w:cs="Arial"/>
                <w:color w:val="000000" w:themeColor="text1"/>
              </w:rPr>
              <w:t>Mutations in both of GagGRA14 late domain motifs (PTAP and YPNL)</w:t>
            </w:r>
          </w:p>
        </w:tc>
        <w:tc>
          <w:tcPr>
            <w:tcW w:w="2295" w:type="dxa"/>
          </w:tcPr>
          <w:p w14:paraId="71B8BB7C" w14:textId="77777777" w:rsidR="005D250D" w:rsidRPr="00CF3AC3" w:rsidRDefault="005D250D" w:rsidP="005D250D">
            <w:pPr>
              <w:pStyle w:val="NoSpacing"/>
              <w:rPr>
                <w:rFonts w:ascii="Arial" w:hAnsi="Arial" w:cs="Arial"/>
                <w:color w:val="000000" w:themeColor="text1"/>
              </w:rPr>
            </w:pPr>
            <w:r w:rsidRPr="00CF3AC3">
              <w:rPr>
                <w:rFonts w:ascii="Arial" w:hAnsi="Arial" w:cs="Arial"/>
                <w:color w:val="000000" w:themeColor="text1"/>
              </w:rPr>
              <w:t>TR</w:t>
            </w:r>
            <w:r w:rsidRPr="00CF3AC3">
              <w:rPr>
                <w:rFonts w:ascii="Arial" w:hAnsi="Arial" w:cs="Arial"/>
                <w:color w:val="000000" w:themeColor="text1"/>
                <w:vertAlign w:val="superscript"/>
              </w:rPr>
              <w:t>1</w:t>
            </w:r>
          </w:p>
        </w:tc>
        <w:tc>
          <w:tcPr>
            <w:tcW w:w="2470" w:type="dxa"/>
          </w:tcPr>
          <w:p w14:paraId="56FD7304" w14:textId="77777777" w:rsidR="005D250D" w:rsidRPr="00CF3AC3" w:rsidRDefault="005D250D" w:rsidP="005D250D">
            <w:pPr>
              <w:pStyle w:val="NoSpacing"/>
              <w:rPr>
                <w:rFonts w:ascii="Arial" w:hAnsi="Arial" w:cs="Arial"/>
                <w:color w:val="000000" w:themeColor="text1"/>
              </w:rPr>
            </w:pPr>
            <w:r w:rsidRPr="00CF3AC3">
              <w:rPr>
                <w:rFonts w:ascii="Arial" w:hAnsi="Arial" w:cs="Arial"/>
                <w:color w:val="000000" w:themeColor="text1"/>
              </w:rPr>
              <w:t>Substitution of the PTAP and YPNL motif to AAAA and AAAA</w:t>
            </w:r>
          </w:p>
        </w:tc>
      </w:tr>
      <w:tr w:rsidR="005D250D" w:rsidRPr="00CF3AC3" w14:paraId="0F0A91E1" w14:textId="77777777" w:rsidTr="005D250D">
        <w:trPr>
          <w:cnfStyle w:val="000000100000" w:firstRow="0" w:lastRow="0" w:firstColumn="0" w:lastColumn="0" w:oddVBand="0" w:evenVBand="0" w:oddHBand="1" w:evenHBand="0" w:firstRowFirstColumn="0" w:firstRowLastColumn="0" w:lastRowFirstColumn="0" w:lastRowLastColumn="0"/>
          <w:trHeight w:val="303"/>
        </w:trPr>
        <w:tc>
          <w:tcPr>
            <w:tcW w:w="3305" w:type="dxa"/>
          </w:tcPr>
          <w:p w14:paraId="26046025" w14:textId="77777777" w:rsidR="005D250D" w:rsidRPr="00CF3AC3" w:rsidRDefault="005D250D" w:rsidP="005D250D">
            <w:pPr>
              <w:pStyle w:val="NoSpacing"/>
              <w:rPr>
                <w:rFonts w:ascii="Arial" w:hAnsi="Arial" w:cs="Arial"/>
                <w:color w:val="000000" w:themeColor="text1"/>
              </w:rPr>
            </w:pPr>
            <w:proofErr w:type="spellStart"/>
            <w:r>
              <w:rPr>
                <w:rFonts w:ascii="Arial" w:hAnsi="Arial" w:cs="Arial"/>
                <w:color w:val="000000" w:themeColor="text1"/>
              </w:rPr>
              <w:t>pYFP</w:t>
            </w:r>
            <w:proofErr w:type="spellEnd"/>
            <w:r>
              <w:rPr>
                <w:rFonts w:ascii="Arial" w:hAnsi="Arial" w:cs="Arial"/>
                <w:color w:val="000000" w:themeColor="text1"/>
              </w:rPr>
              <w:t xml:space="preserve"> (</w:t>
            </w:r>
            <w:proofErr w:type="spellStart"/>
            <w:r>
              <w:rPr>
                <w:rFonts w:ascii="Arial" w:hAnsi="Arial" w:cs="Arial"/>
                <w:color w:val="000000" w:themeColor="text1"/>
              </w:rPr>
              <w:t>p</w:t>
            </w:r>
            <w:r w:rsidRPr="00CF3AC3">
              <w:rPr>
                <w:rFonts w:ascii="Arial" w:hAnsi="Arial" w:cs="Arial"/>
                <w:color w:val="000000" w:themeColor="text1"/>
              </w:rPr>
              <w:t>Venus</w:t>
            </w:r>
            <w:proofErr w:type="spellEnd"/>
            <w:r>
              <w:rPr>
                <w:rFonts w:ascii="Arial" w:hAnsi="Arial" w:cs="Arial"/>
                <w:color w:val="000000" w:themeColor="text1"/>
              </w:rPr>
              <w:t>)</w:t>
            </w:r>
          </w:p>
        </w:tc>
        <w:tc>
          <w:tcPr>
            <w:tcW w:w="2114" w:type="dxa"/>
          </w:tcPr>
          <w:p w14:paraId="10E92C1C" w14:textId="77777777" w:rsidR="005D250D" w:rsidRPr="00CF3AC3" w:rsidRDefault="005D250D" w:rsidP="005D250D">
            <w:pPr>
              <w:pStyle w:val="NoSpacing"/>
              <w:rPr>
                <w:rFonts w:ascii="Arial" w:hAnsi="Arial" w:cs="Arial"/>
                <w:color w:val="000000" w:themeColor="text1"/>
              </w:rPr>
            </w:pPr>
            <w:r w:rsidRPr="00CF3AC3">
              <w:rPr>
                <w:rFonts w:ascii="Arial" w:hAnsi="Arial" w:cs="Arial"/>
                <w:color w:val="000000" w:themeColor="text1"/>
              </w:rPr>
              <w:t>Fluorescence reporter protein</w:t>
            </w:r>
          </w:p>
        </w:tc>
        <w:tc>
          <w:tcPr>
            <w:tcW w:w="2295" w:type="dxa"/>
          </w:tcPr>
          <w:p w14:paraId="5C4DD848" w14:textId="77777777" w:rsidR="005D250D" w:rsidRPr="00CF3AC3" w:rsidRDefault="005D250D" w:rsidP="005D250D">
            <w:pPr>
              <w:pStyle w:val="NoSpacing"/>
              <w:rPr>
                <w:rFonts w:ascii="Arial" w:hAnsi="Arial" w:cs="Arial"/>
                <w:color w:val="000000" w:themeColor="text1"/>
              </w:rPr>
            </w:pPr>
          </w:p>
        </w:tc>
        <w:tc>
          <w:tcPr>
            <w:tcW w:w="2470" w:type="dxa"/>
          </w:tcPr>
          <w:p w14:paraId="316F1F25" w14:textId="77777777" w:rsidR="005D250D" w:rsidRPr="00CF3AC3" w:rsidRDefault="005D250D" w:rsidP="005D250D">
            <w:pPr>
              <w:pStyle w:val="NoSpacing"/>
              <w:rPr>
                <w:rFonts w:ascii="Arial" w:hAnsi="Arial" w:cs="Arial"/>
                <w:color w:val="000000" w:themeColor="text1"/>
              </w:rPr>
            </w:pPr>
            <w:r w:rsidRPr="00CF3AC3">
              <w:rPr>
                <w:rFonts w:ascii="Arial" w:hAnsi="Arial" w:cs="Arial"/>
                <w:color w:val="000000" w:themeColor="text1"/>
              </w:rPr>
              <w:t xml:space="preserve">Kindly provided by </w:t>
            </w:r>
            <w:r>
              <w:rPr>
                <w:rFonts w:ascii="Arial" w:hAnsi="Arial" w:cs="Arial"/>
                <w:color w:val="000000" w:themeColor="text1"/>
              </w:rPr>
              <w:t xml:space="preserve">Dr. </w:t>
            </w:r>
            <w:r w:rsidRPr="00CF3AC3">
              <w:rPr>
                <w:rFonts w:ascii="Arial" w:hAnsi="Arial" w:cs="Arial"/>
                <w:color w:val="000000" w:themeColor="text1"/>
              </w:rPr>
              <w:t>J</w:t>
            </w:r>
            <w:r>
              <w:rPr>
                <w:rFonts w:ascii="Arial" w:hAnsi="Arial" w:cs="Arial"/>
                <w:color w:val="000000" w:themeColor="text1"/>
              </w:rPr>
              <w:t>.</w:t>
            </w:r>
            <w:r w:rsidRPr="00CF3AC3">
              <w:rPr>
                <w:rFonts w:ascii="Arial" w:hAnsi="Arial" w:cs="Arial"/>
                <w:color w:val="000000" w:themeColor="text1"/>
              </w:rPr>
              <w:t xml:space="preserve"> Boothroyd</w:t>
            </w:r>
          </w:p>
        </w:tc>
      </w:tr>
      <w:tr w:rsidR="005D250D" w:rsidRPr="00CF3AC3" w14:paraId="374E7AA3" w14:textId="77777777" w:rsidTr="005D250D">
        <w:trPr>
          <w:trHeight w:val="303"/>
        </w:trPr>
        <w:tc>
          <w:tcPr>
            <w:tcW w:w="3305" w:type="dxa"/>
          </w:tcPr>
          <w:p w14:paraId="238B2A80" w14:textId="77777777" w:rsidR="005D250D" w:rsidRPr="00CF3AC3" w:rsidRDefault="005D250D" w:rsidP="005D250D">
            <w:pPr>
              <w:pStyle w:val="NoSpacing"/>
              <w:rPr>
                <w:rFonts w:ascii="Arial" w:hAnsi="Arial" w:cs="Arial"/>
                <w:color w:val="000000" w:themeColor="text1"/>
              </w:rPr>
            </w:pPr>
            <w:r w:rsidRPr="00CF3AC3">
              <w:rPr>
                <w:rStyle w:val="product-infocatalognumber"/>
                <w:rFonts w:ascii="Arial" w:hAnsi="Arial" w:cs="Arial"/>
              </w:rPr>
              <w:t>pTRE2-mCherry</w:t>
            </w:r>
          </w:p>
        </w:tc>
        <w:tc>
          <w:tcPr>
            <w:tcW w:w="2114" w:type="dxa"/>
          </w:tcPr>
          <w:p w14:paraId="2CEA2819" w14:textId="77777777" w:rsidR="005D250D" w:rsidRPr="00CF3AC3" w:rsidRDefault="005D250D" w:rsidP="005D250D">
            <w:pPr>
              <w:pStyle w:val="NoSpacing"/>
              <w:rPr>
                <w:rFonts w:ascii="Arial" w:hAnsi="Arial" w:cs="Arial"/>
                <w:color w:val="000000" w:themeColor="text1"/>
              </w:rPr>
            </w:pPr>
            <w:r w:rsidRPr="00CF3AC3">
              <w:rPr>
                <w:rFonts w:ascii="Arial" w:hAnsi="Arial" w:cs="Arial"/>
                <w:color w:val="000000" w:themeColor="text1"/>
              </w:rPr>
              <w:t>mCherry expression under the tetracycline-inducible promoter</w:t>
            </w:r>
          </w:p>
        </w:tc>
        <w:tc>
          <w:tcPr>
            <w:tcW w:w="2295" w:type="dxa"/>
          </w:tcPr>
          <w:p w14:paraId="2E111861" w14:textId="77777777" w:rsidR="005D250D" w:rsidRPr="00CF3AC3" w:rsidRDefault="005D250D" w:rsidP="005D250D">
            <w:pPr>
              <w:pStyle w:val="NoSpacing"/>
              <w:rPr>
                <w:rFonts w:ascii="Arial" w:hAnsi="Arial" w:cs="Arial"/>
                <w:color w:val="000000" w:themeColor="text1"/>
              </w:rPr>
            </w:pPr>
            <w:r>
              <w:rPr>
                <w:rFonts w:ascii="Arial" w:hAnsi="Arial" w:cs="Arial"/>
                <w:color w:val="000000" w:themeColor="text1"/>
              </w:rPr>
              <w:t>4</w:t>
            </w:r>
          </w:p>
        </w:tc>
        <w:tc>
          <w:tcPr>
            <w:tcW w:w="2470" w:type="dxa"/>
          </w:tcPr>
          <w:p w14:paraId="60E11E26" w14:textId="77777777" w:rsidR="005D250D" w:rsidRPr="00CF3AC3" w:rsidRDefault="005D250D" w:rsidP="005D250D">
            <w:pPr>
              <w:pStyle w:val="NoSpacing"/>
              <w:rPr>
                <w:rFonts w:ascii="Arial" w:hAnsi="Arial" w:cs="Arial"/>
                <w:color w:val="000000" w:themeColor="text1"/>
              </w:rPr>
            </w:pPr>
          </w:p>
        </w:tc>
      </w:tr>
      <w:tr w:rsidR="005D250D" w:rsidRPr="00CF3AC3" w14:paraId="3F85B388" w14:textId="77777777" w:rsidTr="005D250D">
        <w:trPr>
          <w:cnfStyle w:val="000000100000" w:firstRow="0" w:lastRow="0" w:firstColumn="0" w:lastColumn="0" w:oddVBand="0" w:evenVBand="0" w:oddHBand="1" w:evenHBand="0" w:firstRowFirstColumn="0" w:firstRowLastColumn="0" w:lastRowFirstColumn="0" w:lastRowLastColumn="0"/>
          <w:trHeight w:val="303"/>
        </w:trPr>
        <w:tc>
          <w:tcPr>
            <w:tcW w:w="3305" w:type="dxa"/>
          </w:tcPr>
          <w:p w14:paraId="58C38918" w14:textId="77777777" w:rsidR="005D250D" w:rsidRPr="00CF3AC3" w:rsidRDefault="005D250D" w:rsidP="005D250D">
            <w:pPr>
              <w:pStyle w:val="NoSpacing"/>
              <w:rPr>
                <w:rFonts w:ascii="Arial" w:hAnsi="Arial" w:cs="Arial"/>
                <w:color w:val="000000" w:themeColor="text1"/>
              </w:rPr>
            </w:pPr>
            <w:proofErr w:type="spellStart"/>
            <w:r w:rsidRPr="00CF3AC3">
              <w:rPr>
                <w:rStyle w:val="product-infocatalognumber"/>
                <w:rFonts w:ascii="Arial" w:hAnsi="Arial" w:cs="Arial"/>
              </w:rPr>
              <w:t>pTet</w:t>
            </w:r>
            <w:proofErr w:type="spellEnd"/>
            <w:r w:rsidRPr="00CF3AC3">
              <w:rPr>
                <w:rStyle w:val="product-infocatalognumber"/>
                <w:rFonts w:ascii="Arial" w:hAnsi="Arial" w:cs="Arial"/>
              </w:rPr>
              <w:t>-ON</w:t>
            </w:r>
          </w:p>
        </w:tc>
        <w:tc>
          <w:tcPr>
            <w:tcW w:w="2114" w:type="dxa"/>
          </w:tcPr>
          <w:p w14:paraId="606F3B4D" w14:textId="77777777" w:rsidR="005D250D" w:rsidRPr="00CF3AC3" w:rsidRDefault="005D250D" w:rsidP="005D250D">
            <w:pPr>
              <w:pStyle w:val="NoSpacing"/>
              <w:rPr>
                <w:rFonts w:ascii="Arial" w:hAnsi="Arial" w:cs="Arial"/>
                <w:color w:val="000000" w:themeColor="text1"/>
              </w:rPr>
            </w:pPr>
            <w:r w:rsidRPr="00CF3AC3">
              <w:rPr>
                <w:rStyle w:val="product-infocatalognumber"/>
                <w:rFonts w:ascii="Arial" w:hAnsi="Arial" w:cs="Arial"/>
              </w:rPr>
              <w:t xml:space="preserve">Reverse </w:t>
            </w:r>
            <w:proofErr w:type="spellStart"/>
            <w:r w:rsidRPr="00CF3AC3">
              <w:rPr>
                <w:rStyle w:val="product-infocatalognumber"/>
                <w:rFonts w:ascii="Arial" w:hAnsi="Arial" w:cs="Arial"/>
              </w:rPr>
              <w:t>tet</w:t>
            </w:r>
            <w:proofErr w:type="spellEnd"/>
            <w:r w:rsidRPr="00CF3AC3">
              <w:rPr>
                <w:rStyle w:val="product-infocatalognumber"/>
                <w:rFonts w:ascii="Arial" w:hAnsi="Arial" w:cs="Arial"/>
              </w:rPr>
              <w:t>-responsive transcriptional activator.</w:t>
            </w:r>
          </w:p>
        </w:tc>
        <w:tc>
          <w:tcPr>
            <w:tcW w:w="2295" w:type="dxa"/>
          </w:tcPr>
          <w:p w14:paraId="2642F428" w14:textId="77777777" w:rsidR="005D250D" w:rsidRPr="00CF3AC3" w:rsidRDefault="005D250D" w:rsidP="005D250D">
            <w:pPr>
              <w:pStyle w:val="NoSpacing"/>
              <w:rPr>
                <w:rFonts w:ascii="Arial" w:hAnsi="Arial" w:cs="Arial"/>
                <w:color w:val="000000" w:themeColor="text1"/>
              </w:rPr>
            </w:pPr>
            <w:r>
              <w:rPr>
                <w:rFonts w:ascii="Arial" w:hAnsi="Arial" w:cs="Arial"/>
                <w:color w:val="000000" w:themeColor="text1"/>
              </w:rPr>
              <w:t>4</w:t>
            </w:r>
          </w:p>
        </w:tc>
        <w:tc>
          <w:tcPr>
            <w:tcW w:w="2470" w:type="dxa"/>
          </w:tcPr>
          <w:p w14:paraId="719D6DAE" w14:textId="77777777" w:rsidR="005D250D" w:rsidRPr="00CF3AC3" w:rsidRDefault="005D250D" w:rsidP="005D250D">
            <w:pPr>
              <w:pStyle w:val="NoSpacing"/>
              <w:rPr>
                <w:rFonts w:ascii="Arial" w:hAnsi="Arial" w:cs="Arial"/>
                <w:color w:val="000000" w:themeColor="text1"/>
              </w:rPr>
            </w:pPr>
          </w:p>
        </w:tc>
      </w:tr>
      <w:tr w:rsidR="005D250D" w:rsidRPr="00CF3AC3" w14:paraId="5BFAEDFC" w14:textId="77777777" w:rsidTr="005D250D">
        <w:trPr>
          <w:trHeight w:val="303"/>
        </w:trPr>
        <w:tc>
          <w:tcPr>
            <w:tcW w:w="3305" w:type="dxa"/>
          </w:tcPr>
          <w:p w14:paraId="0745440C" w14:textId="77777777" w:rsidR="005D250D" w:rsidRPr="00CF3AC3" w:rsidRDefault="005D250D" w:rsidP="005D250D">
            <w:pPr>
              <w:pStyle w:val="NoSpacing"/>
              <w:rPr>
                <w:rStyle w:val="product-infocatalognumber"/>
                <w:rFonts w:ascii="Arial" w:hAnsi="Arial" w:cs="Arial"/>
              </w:rPr>
            </w:pPr>
            <w:r w:rsidRPr="00CF3AC3">
              <w:rPr>
                <w:rStyle w:val="product-infocatalognumber"/>
                <w:rFonts w:ascii="Arial" w:hAnsi="Arial" w:cs="Arial"/>
              </w:rPr>
              <w:t>pGRA14-HA</w:t>
            </w:r>
          </w:p>
        </w:tc>
        <w:tc>
          <w:tcPr>
            <w:tcW w:w="2114" w:type="dxa"/>
          </w:tcPr>
          <w:p w14:paraId="07503975" w14:textId="77777777" w:rsidR="005D250D" w:rsidRPr="00CF3AC3" w:rsidRDefault="005D250D" w:rsidP="005D250D">
            <w:pPr>
              <w:pStyle w:val="NoSpacing"/>
              <w:rPr>
                <w:rStyle w:val="product-infocatalognumber"/>
                <w:rFonts w:ascii="Arial" w:hAnsi="Arial" w:cs="Arial"/>
              </w:rPr>
            </w:pPr>
            <w:r w:rsidRPr="00CF3AC3">
              <w:rPr>
                <w:rStyle w:val="product-infocatalognumber"/>
                <w:rFonts w:ascii="Arial" w:hAnsi="Arial" w:cs="Arial"/>
              </w:rPr>
              <w:t>GRA14 tagged at the C-terminus with a single HA</w:t>
            </w:r>
          </w:p>
        </w:tc>
        <w:tc>
          <w:tcPr>
            <w:tcW w:w="2295" w:type="dxa"/>
          </w:tcPr>
          <w:p w14:paraId="2BB900B7" w14:textId="77777777" w:rsidR="005D250D" w:rsidRPr="00CF3AC3" w:rsidRDefault="005D250D" w:rsidP="005D250D">
            <w:pPr>
              <w:pStyle w:val="NoSpacing"/>
              <w:rPr>
                <w:rFonts w:ascii="Arial" w:hAnsi="Arial" w:cs="Arial"/>
                <w:color w:val="000000" w:themeColor="text1"/>
              </w:rPr>
            </w:pPr>
            <w:r>
              <w:rPr>
                <w:rFonts w:ascii="Arial" w:hAnsi="Arial" w:cs="Arial"/>
                <w:color w:val="000000" w:themeColor="text1"/>
              </w:rPr>
              <w:fldChar w:fldCharType="begin"/>
            </w:r>
            <w:r>
              <w:rPr>
                <w:rFonts w:ascii="Arial" w:hAnsi="Arial" w:cs="Arial"/>
                <w:color w:val="000000" w:themeColor="text1"/>
              </w:rPr>
              <w:instrText xml:space="preserve"> ADDIN ZOTERO_ITEM CSL_CITATION {"citationID":"XTFSwCBV","properties":{"formattedCitation":"\\super 26\\nosupersub{}","plainCitation":"26","noteIndex":0},"citationItems":[{"id":185,"uris":["http://zotero.org/users/5853916/items/UTIDC2YF"],"uri":["http://zotero.org/users/5853916/items/UTIDC2YF"],"itemData":{"id":185,"type":"article-journal","abstract":"Toxoplasma gondii is an obligate intracellular parasite that resides in the cytoplasm of its host in a unique membrane-bound vacuole known as the parasitophorous vacuole (PV). The membrane surrounding the parasite is remodeled by the dense granules, secretory organelles that release an array of proteins into the vacuole and to the PV membrane (PVM). Only a small portion of the protein constituents of the dense granules have been identified, and little is known regarding their roles in infection or how they are trafficked within the infected host cell. In this report, we identify a novel secreted dense granule protein, GRA14, and show that it is targeted to membranous structures within the vacuole known as the intravacuolar network and to the vacuolar membrane surrounding the parasite. We disrupted GRA14 and exploited the knockout strain to show that GRA14 can be transferred between vacuoles in a coinfection experiment with wild-type parasites. We also show that GRA14 has an unexpected topology in the PVM with its C terminus facing the host cytoplasm and its N terminus facing the vacuolar lumen. These findings have important implications both for the trafficking of GRA proteins to their ultimate destinations and for expectations of functional domains of GRA proteins at the host-parasite interface.","container-title":"Infection and Immunity","DOI":"10.1128/IAI.00782-08","ISSN":"1098-5522","issue":"11","journalAbbreviation":"Infect. Immun.","language":"eng","note":"PMID: 18765740\nPMCID: PMC2573327","page":"4865-4875","source":"PubMed","title":"Intervacuolar transport and unique topology of GRA14, a novel dense granule protein in Toxoplasma gondii","volume":"76","author":[{"family":"Rome","given":"Michael E."},{"family":"Beck","given":"Josh R."},{"family":"Turetzky","given":"Jay M."},{"family":"Webster","given":"Paul"},{"family":"Bradley","given":"Peter J."}],"issued":{"date-parts":[["2008",11]]}},"locator":"14"}],"schema":"https://github.com/citation-style-language/schema/raw/master/csl-citation.json"} </w:instrText>
            </w:r>
            <w:r>
              <w:rPr>
                <w:rFonts w:ascii="Arial" w:hAnsi="Arial" w:cs="Arial"/>
                <w:color w:val="000000" w:themeColor="text1"/>
              </w:rPr>
              <w:fldChar w:fldCharType="separate"/>
            </w:r>
            <w:r w:rsidRPr="001B37FD">
              <w:rPr>
                <w:rFonts w:ascii="Arial" w:hAnsi="Arial" w:cs="Arial"/>
                <w:szCs w:val="24"/>
                <w:vertAlign w:val="superscript"/>
              </w:rPr>
              <w:t>26</w:t>
            </w:r>
            <w:r>
              <w:rPr>
                <w:rFonts w:ascii="Arial" w:hAnsi="Arial" w:cs="Arial"/>
                <w:color w:val="000000" w:themeColor="text1"/>
              </w:rPr>
              <w:fldChar w:fldCharType="end"/>
            </w:r>
          </w:p>
        </w:tc>
        <w:tc>
          <w:tcPr>
            <w:tcW w:w="2470" w:type="dxa"/>
          </w:tcPr>
          <w:p w14:paraId="735D43B2" w14:textId="77777777" w:rsidR="005D250D" w:rsidRPr="00CF3AC3" w:rsidRDefault="005D250D" w:rsidP="005D250D">
            <w:pPr>
              <w:pStyle w:val="NoSpacing"/>
              <w:rPr>
                <w:rFonts w:ascii="Arial" w:hAnsi="Arial" w:cs="Arial"/>
                <w:color w:val="000000" w:themeColor="text1"/>
              </w:rPr>
            </w:pPr>
            <w:r w:rsidRPr="00CF3AC3">
              <w:rPr>
                <w:rFonts w:ascii="Arial" w:hAnsi="Arial" w:cs="Arial"/>
                <w:color w:val="000000" w:themeColor="text1"/>
              </w:rPr>
              <w:t>Kindly provided by P. Bradley</w:t>
            </w:r>
          </w:p>
        </w:tc>
      </w:tr>
      <w:tr w:rsidR="005D250D" w:rsidRPr="00CF3AC3" w14:paraId="4C761838" w14:textId="77777777" w:rsidTr="005D250D">
        <w:trPr>
          <w:cnfStyle w:val="000000100000" w:firstRow="0" w:lastRow="0" w:firstColumn="0" w:lastColumn="0" w:oddVBand="0" w:evenVBand="0" w:oddHBand="1" w:evenHBand="0" w:firstRowFirstColumn="0" w:firstRowLastColumn="0" w:lastRowFirstColumn="0" w:lastRowLastColumn="0"/>
          <w:trHeight w:val="303"/>
        </w:trPr>
        <w:tc>
          <w:tcPr>
            <w:tcW w:w="3305" w:type="dxa"/>
          </w:tcPr>
          <w:p w14:paraId="4488D329" w14:textId="77777777" w:rsidR="005D250D" w:rsidRPr="00CF3AC3" w:rsidRDefault="005D250D" w:rsidP="005D250D">
            <w:pPr>
              <w:pStyle w:val="NoSpacing"/>
              <w:rPr>
                <w:rStyle w:val="product-infocatalognumber"/>
                <w:rFonts w:ascii="Arial" w:hAnsi="Arial" w:cs="Arial"/>
              </w:rPr>
            </w:pPr>
            <w:r w:rsidRPr="00CF3AC3">
              <w:rPr>
                <w:rStyle w:val="product-infocatalognumber"/>
                <w:rFonts w:ascii="Arial" w:hAnsi="Arial" w:cs="Arial"/>
              </w:rPr>
              <w:t>pGRA14-HA</w:t>
            </w:r>
            <w:r w:rsidRPr="00CF3AC3">
              <w:rPr>
                <w:rStyle w:val="product-infocatalognumber"/>
                <w:rFonts w:ascii="Arial" w:hAnsi="Arial" w:cs="Arial"/>
                <w:vertAlign w:val="superscript"/>
              </w:rPr>
              <w:t>WT</w:t>
            </w:r>
            <w:r w:rsidRPr="00CF3AC3">
              <w:rPr>
                <w:rStyle w:val="product-infocatalognumber"/>
                <w:rFonts w:ascii="Arial" w:hAnsi="Arial" w:cs="Arial"/>
              </w:rPr>
              <w:t>_CAT</w:t>
            </w:r>
          </w:p>
        </w:tc>
        <w:tc>
          <w:tcPr>
            <w:tcW w:w="2114" w:type="dxa"/>
          </w:tcPr>
          <w:p w14:paraId="501993FA" w14:textId="77777777" w:rsidR="005D250D" w:rsidRPr="00CF3AC3" w:rsidRDefault="005D250D" w:rsidP="005D250D">
            <w:pPr>
              <w:pStyle w:val="NoSpacing"/>
              <w:rPr>
                <w:rStyle w:val="product-infocatalognumber"/>
                <w:rFonts w:ascii="Arial" w:hAnsi="Arial" w:cs="Arial"/>
              </w:rPr>
            </w:pPr>
            <w:r w:rsidRPr="00CF3AC3">
              <w:rPr>
                <w:rStyle w:val="product-infocatalognumber"/>
                <w:rFonts w:ascii="Arial" w:hAnsi="Arial" w:cs="Arial"/>
              </w:rPr>
              <w:t>Introduction of a CAT selectable marker in the pGRA14-HA</w:t>
            </w:r>
          </w:p>
        </w:tc>
        <w:tc>
          <w:tcPr>
            <w:tcW w:w="2295" w:type="dxa"/>
          </w:tcPr>
          <w:p w14:paraId="004EADA0" w14:textId="77777777" w:rsidR="005D250D" w:rsidRPr="00CF3AC3" w:rsidRDefault="005D250D" w:rsidP="005D250D">
            <w:pPr>
              <w:pStyle w:val="NoSpacing"/>
              <w:rPr>
                <w:rFonts w:ascii="Arial" w:hAnsi="Arial" w:cs="Arial"/>
                <w:color w:val="000000" w:themeColor="text1"/>
              </w:rPr>
            </w:pPr>
            <w:r w:rsidRPr="00CF3AC3">
              <w:rPr>
                <w:rFonts w:ascii="Arial" w:hAnsi="Arial" w:cs="Arial"/>
                <w:color w:val="000000" w:themeColor="text1"/>
              </w:rPr>
              <w:t>TR</w:t>
            </w:r>
            <w:r w:rsidRPr="00CF3AC3">
              <w:rPr>
                <w:rFonts w:ascii="Arial" w:hAnsi="Arial" w:cs="Arial"/>
                <w:color w:val="000000" w:themeColor="text1"/>
                <w:vertAlign w:val="superscript"/>
              </w:rPr>
              <w:t>1</w:t>
            </w:r>
          </w:p>
        </w:tc>
        <w:tc>
          <w:tcPr>
            <w:tcW w:w="2470" w:type="dxa"/>
          </w:tcPr>
          <w:p w14:paraId="65677165" w14:textId="77777777" w:rsidR="005D250D" w:rsidRPr="00CF3AC3" w:rsidRDefault="005D250D" w:rsidP="005D250D">
            <w:pPr>
              <w:pStyle w:val="NoSpacing"/>
              <w:rPr>
                <w:rFonts w:ascii="Arial" w:hAnsi="Arial" w:cs="Arial"/>
                <w:color w:val="000000" w:themeColor="text1"/>
              </w:rPr>
            </w:pPr>
          </w:p>
        </w:tc>
      </w:tr>
      <w:tr w:rsidR="005D250D" w:rsidRPr="00CF3AC3" w14:paraId="3EFF686C" w14:textId="77777777" w:rsidTr="005D250D">
        <w:trPr>
          <w:trHeight w:val="303"/>
        </w:trPr>
        <w:tc>
          <w:tcPr>
            <w:tcW w:w="3305" w:type="dxa"/>
          </w:tcPr>
          <w:p w14:paraId="698BED1D" w14:textId="77777777" w:rsidR="005D250D" w:rsidRPr="00CF3AC3" w:rsidRDefault="005D250D" w:rsidP="005D250D">
            <w:pPr>
              <w:pStyle w:val="NoSpacing"/>
              <w:rPr>
                <w:rStyle w:val="product-infocatalognumber"/>
                <w:rFonts w:ascii="Arial" w:hAnsi="Arial" w:cs="Arial"/>
              </w:rPr>
            </w:pPr>
            <w:r w:rsidRPr="00CF3AC3">
              <w:rPr>
                <w:rStyle w:val="product-infocatalognumber"/>
                <w:rFonts w:ascii="Arial" w:hAnsi="Arial" w:cs="Arial"/>
              </w:rPr>
              <w:t>pGRA14-HA</w:t>
            </w:r>
            <w:r w:rsidRPr="00CF3AC3">
              <w:rPr>
                <w:rStyle w:val="product-infocatalognumber"/>
                <w:rFonts w:ascii="Arial" w:hAnsi="Arial" w:cs="Arial"/>
                <w:vertAlign w:val="superscript"/>
              </w:rPr>
              <w:t>TSG101-</w:t>
            </w:r>
            <w:r w:rsidRPr="00CF3AC3">
              <w:rPr>
                <w:rStyle w:val="product-infocatalognumber"/>
                <w:rFonts w:ascii="Arial" w:hAnsi="Arial" w:cs="Arial"/>
              </w:rPr>
              <w:t>_CAT</w:t>
            </w:r>
          </w:p>
        </w:tc>
        <w:tc>
          <w:tcPr>
            <w:tcW w:w="2114" w:type="dxa"/>
          </w:tcPr>
          <w:p w14:paraId="38146A65" w14:textId="77777777" w:rsidR="005D250D" w:rsidRPr="00CF3AC3" w:rsidRDefault="005D250D" w:rsidP="005D250D">
            <w:pPr>
              <w:pStyle w:val="NoSpacing"/>
              <w:rPr>
                <w:rStyle w:val="product-infocatalognumber"/>
                <w:rFonts w:ascii="Arial" w:hAnsi="Arial" w:cs="Arial"/>
              </w:rPr>
            </w:pPr>
            <w:r w:rsidRPr="00CF3AC3">
              <w:rPr>
                <w:rStyle w:val="product-infocatalognumber"/>
                <w:rFonts w:ascii="Arial" w:hAnsi="Arial" w:cs="Arial"/>
              </w:rPr>
              <w:t>GRA14 encoding mutation in the PTAP motif</w:t>
            </w:r>
          </w:p>
        </w:tc>
        <w:tc>
          <w:tcPr>
            <w:tcW w:w="2295" w:type="dxa"/>
          </w:tcPr>
          <w:p w14:paraId="02427E03" w14:textId="77777777" w:rsidR="005D250D" w:rsidRPr="00CF3AC3" w:rsidRDefault="005D250D" w:rsidP="005D250D">
            <w:pPr>
              <w:pStyle w:val="NoSpacing"/>
              <w:rPr>
                <w:rFonts w:ascii="Arial" w:hAnsi="Arial" w:cs="Arial"/>
                <w:color w:val="000000" w:themeColor="text1"/>
              </w:rPr>
            </w:pPr>
            <w:r w:rsidRPr="00CF3AC3">
              <w:rPr>
                <w:rFonts w:ascii="Arial" w:hAnsi="Arial" w:cs="Arial"/>
                <w:color w:val="000000" w:themeColor="text1"/>
              </w:rPr>
              <w:t>TR</w:t>
            </w:r>
            <w:r w:rsidRPr="00CF3AC3">
              <w:rPr>
                <w:rFonts w:ascii="Arial" w:hAnsi="Arial" w:cs="Arial"/>
                <w:color w:val="000000" w:themeColor="text1"/>
                <w:vertAlign w:val="superscript"/>
              </w:rPr>
              <w:t>1</w:t>
            </w:r>
          </w:p>
        </w:tc>
        <w:tc>
          <w:tcPr>
            <w:tcW w:w="2470" w:type="dxa"/>
          </w:tcPr>
          <w:p w14:paraId="4BE8D9FC" w14:textId="77777777" w:rsidR="005D250D" w:rsidRPr="00CF3AC3" w:rsidRDefault="005D250D" w:rsidP="005D250D">
            <w:pPr>
              <w:pStyle w:val="NoSpacing"/>
              <w:rPr>
                <w:rFonts w:ascii="Arial" w:hAnsi="Arial" w:cs="Arial"/>
                <w:color w:val="000000" w:themeColor="text1"/>
              </w:rPr>
            </w:pPr>
            <w:r w:rsidRPr="00CF3AC3">
              <w:rPr>
                <w:rFonts w:ascii="Arial" w:hAnsi="Arial" w:cs="Arial"/>
                <w:color w:val="000000" w:themeColor="text1"/>
              </w:rPr>
              <w:t xml:space="preserve">Substitution of the PTAP motif to AAAA </w:t>
            </w:r>
          </w:p>
        </w:tc>
      </w:tr>
      <w:tr w:rsidR="005D250D" w:rsidRPr="00CF3AC3" w14:paraId="7FE51261" w14:textId="77777777" w:rsidTr="005D250D">
        <w:trPr>
          <w:cnfStyle w:val="000000100000" w:firstRow="0" w:lastRow="0" w:firstColumn="0" w:lastColumn="0" w:oddVBand="0" w:evenVBand="0" w:oddHBand="1" w:evenHBand="0" w:firstRowFirstColumn="0" w:firstRowLastColumn="0" w:lastRowFirstColumn="0" w:lastRowLastColumn="0"/>
          <w:trHeight w:val="303"/>
        </w:trPr>
        <w:tc>
          <w:tcPr>
            <w:tcW w:w="3305" w:type="dxa"/>
          </w:tcPr>
          <w:p w14:paraId="6755D9D7" w14:textId="77777777" w:rsidR="005D250D" w:rsidRPr="00CF3AC3" w:rsidRDefault="005D250D" w:rsidP="005D250D">
            <w:pPr>
              <w:pStyle w:val="NoSpacing"/>
              <w:rPr>
                <w:rStyle w:val="product-infocatalognumber"/>
                <w:rFonts w:ascii="Arial" w:hAnsi="Arial" w:cs="Arial"/>
              </w:rPr>
            </w:pPr>
            <w:r w:rsidRPr="00CF3AC3">
              <w:rPr>
                <w:rStyle w:val="product-infocatalognumber"/>
                <w:rFonts w:ascii="Arial" w:hAnsi="Arial" w:cs="Arial"/>
              </w:rPr>
              <w:t>pGRA14-HA</w:t>
            </w:r>
            <w:r w:rsidRPr="00CF3AC3">
              <w:rPr>
                <w:rStyle w:val="product-infocatalognumber"/>
                <w:rFonts w:ascii="Arial" w:hAnsi="Arial" w:cs="Arial"/>
                <w:vertAlign w:val="superscript"/>
              </w:rPr>
              <w:t>ALIX-</w:t>
            </w:r>
            <w:r w:rsidRPr="00CF3AC3">
              <w:rPr>
                <w:rStyle w:val="product-infocatalognumber"/>
                <w:rFonts w:ascii="Arial" w:hAnsi="Arial" w:cs="Arial"/>
              </w:rPr>
              <w:t>_CAT</w:t>
            </w:r>
          </w:p>
        </w:tc>
        <w:tc>
          <w:tcPr>
            <w:tcW w:w="2114" w:type="dxa"/>
          </w:tcPr>
          <w:p w14:paraId="6392E871" w14:textId="77777777" w:rsidR="005D250D" w:rsidRPr="00CF3AC3" w:rsidRDefault="005D250D" w:rsidP="005D250D">
            <w:pPr>
              <w:pStyle w:val="NoSpacing"/>
              <w:rPr>
                <w:rStyle w:val="product-infocatalognumber"/>
                <w:rFonts w:ascii="Arial" w:hAnsi="Arial" w:cs="Arial"/>
              </w:rPr>
            </w:pPr>
            <w:r w:rsidRPr="00CF3AC3">
              <w:rPr>
                <w:rStyle w:val="product-infocatalognumber"/>
                <w:rFonts w:ascii="Arial" w:hAnsi="Arial" w:cs="Arial"/>
              </w:rPr>
              <w:t>GRA14 encoding mutation in the YPNL motif</w:t>
            </w:r>
          </w:p>
        </w:tc>
        <w:tc>
          <w:tcPr>
            <w:tcW w:w="2295" w:type="dxa"/>
          </w:tcPr>
          <w:p w14:paraId="15EC2101" w14:textId="77777777" w:rsidR="005D250D" w:rsidRPr="00CF3AC3" w:rsidRDefault="005D250D" w:rsidP="005D250D">
            <w:pPr>
              <w:pStyle w:val="NoSpacing"/>
              <w:rPr>
                <w:rFonts w:ascii="Arial" w:hAnsi="Arial" w:cs="Arial"/>
                <w:color w:val="000000" w:themeColor="text1"/>
              </w:rPr>
            </w:pPr>
            <w:r w:rsidRPr="00CF3AC3">
              <w:rPr>
                <w:rFonts w:ascii="Arial" w:hAnsi="Arial" w:cs="Arial"/>
                <w:color w:val="000000" w:themeColor="text1"/>
              </w:rPr>
              <w:t>TR</w:t>
            </w:r>
            <w:r w:rsidRPr="00CF3AC3">
              <w:rPr>
                <w:rFonts w:ascii="Arial" w:hAnsi="Arial" w:cs="Arial"/>
                <w:color w:val="000000" w:themeColor="text1"/>
                <w:vertAlign w:val="superscript"/>
              </w:rPr>
              <w:t>1</w:t>
            </w:r>
          </w:p>
        </w:tc>
        <w:tc>
          <w:tcPr>
            <w:tcW w:w="2470" w:type="dxa"/>
          </w:tcPr>
          <w:p w14:paraId="1EBAD0B2" w14:textId="77777777" w:rsidR="005D250D" w:rsidRPr="00CF3AC3" w:rsidRDefault="005D250D" w:rsidP="005D250D">
            <w:pPr>
              <w:pStyle w:val="NoSpacing"/>
              <w:rPr>
                <w:rFonts w:ascii="Arial" w:hAnsi="Arial" w:cs="Arial"/>
                <w:color w:val="000000" w:themeColor="text1"/>
              </w:rPr>
            </w:pPr>
            <w:r w:rsidRPr="00CF3AC3">
              <w:rPr>
                <w:rFonts w:ascii="Arial" w:hAnsi="Arial" w:cs="Arial"/>
                <w:color w:val="000000" w:themeColor="text1"/>
              </w:rPr>
              <w:t>Substitution of the YPNL motif to AAAA</w:t>
            </w:r>
          </w:p>
        </w:tc>
      </w:tr>
      <w:tr w:rsidR="005D250D" w:rsidRPr="00CF3AC3" w14:paraId="02FA8249" w14:textId="77777777" w:rsidTr="005D250D">
        <w:trPr>
          <w:trHeight w:val="303"/>
        </w:trPr>
        <w:tc>
          <w:tcPr>
            <w:tcW w:w="3305" w:type="dxa"/>
          </w:tcPr>
          <w:p w14:paraId="11FF0BA7" w14:textId="77777777" w:rsidR="005D250D" w:rsidRPr="00CF3AC3" w:rsidRDefault="005D250D" w:rsidP="005D250D">
            <w:pPr>
              <w:pStyle w:val="NoSpacing"/>
              <w:rPr>
                <w:rStyle w:val="product-infocatalognumber"/>
                <w:rFonts w:ascii="Arial" w:hAnsi="Arial" w:cs="Arial"/>
              </w:rPr>
            </w:pPr>
            <w:r w:rsidRPr="00CF3AC3">
              <w:rPr>
                <w:rStyle w:val="product-infocatalognumber"/>
                <w:rFonts w:ascii="Arial" w:hAnsi="Arial" w:cs="Arial"/>
              </w:rPr>
              <w:t>pGRA14-HA</w:t>
            </w:r>
            <w:r w:rsidRPr="00CF3AC3">
              <w:rPr>
                <w:rStyle w:val="product-infocatalognumber"/>
                <w:rFonts w:ascii="Arial" w:hAnsi="Arial" w:cs="Arial"/>
                <w:vertAlign w:val="superscript"/>
              </w:rPr>
              <w:t>TSG101-ALIX-</w:t>
            </w:r>
            <w:r w:rsidRPr="00CF3AC3">
              <w:rPr>
                <w:rStyle w:val="product-infocatalognumber"/>
                <w:rFonts w:ascii="Arial" w:hAnsi="Arial" w:cs="Arial"/>
              </w:rPr>
              <w:t>_CAT</w:t>
            </w:r>
          </w:p>
        </w:tc>
        <w:tc>
          <w:tcPr>
            <w:tcW w:w="2114" w:type="dxa"/>
          </w:tcPr>
          <w:p w14:paraId="006EB540" w14:textId="77777777" w:rsidR="005D250D" w:rsidRPr="00CF3AC3" w:rsidRDefault="005D250D" w:rsidP="005D250D">
            <w:pPr>
              <w:pStyle w:val="NoSpacing"/>
              <w:rPr>
                <w:rStyle w:val="product-infocatalognumber"/>
                <w:rFonts w:ascii="Arial" w:hAnsi="Arial" w:cs="Arial"/>
              </w:rPr>
            </w:pPr>
            <w:r w:rsidRPr="00CF3AC3">
              <w:rPr>
                <w:rStyle w:val="product-infocatalognumber"/>
                <w:rFonts w:ascii="Arial" w:hAnsi="Arial" w:cs="Arial"/>
              </w:rPr>
              <w:t>GRA14 encoding mutation in the PTAP and YPNL motif</w:t>
            </w:r>
          </w:p>
        </w:tc>
        <w:tc>
          <w:tcPr>
            <w:tcW w:w="2295" w:type="dxa"/>
          </w:tcPr>
          <w:p w14:paraId="322C18D7" w14:textId="77777777" w:rsidR="005D250D" w:rsidRPr="00CF3AC3" w:rsidRDefault="005D250D" w:rsidP="005D250D">
            <w:pPr>
              <w:pStyle w:val="NoSpacing"/>
              <w:rPr>
                <w:rFonts w:ascii="Arial" w:hAnsi="Arial" w:cs="Arial"/>
                <w:color w:val="000000" w:themeColor="text1"/>
              </w:rPr>
            </w:pPr>
            <w:r w:rsidRPr="00CF3AC3">
              <w:rPr>
                <w:rFonts w:ascii="Arial" w:hAnsi="Arial" w:cs="Arial"/>
                <w:color w:val="000000" w:themeColor="text1"/>
              </w:rPr>
              <w:t>TR</w:t>
            </w:r>
            <w:r w:rsidRPr="00CF3AC3">
              <w:rPr>
                <w:rFonts w:ascii="Arial" w:hAnsi="Arial" w:cs="Arial"/>
                <w:color w:val="000000" w:themeColor="text1"/>
                <w:vertAlign w:val="superscript"/>
              </w:rPr>
              <w:t>1</w:t>
            </w:r>
          </w:p>
        </w:tc>
        <w:tc>
          <w:tcPr>
            <w:tcW w:w="2470" w:type="dxa"/>
          </w:tcPr>
          <w:p w14:paraId="60C1B99C" w14:textId="77777777" w:rsidR="005D250D" w:rsidRPr="00CF3AC3" w:rsidRDefault="005D250D" w:rsidP="005D250D">
            <w:pPr>
              <w:pStyle w:val="NoSpacing"/>
              <w:rPr>
                <w:rFonts w:ascii="Arial" w:hAnsi="Arial" w:cs="Arial"/>
                <w:color w:val="000000" w:themeColor="text1"/>
              </w:rPr>
            </w:pPr>
            <w:r w:rsidRPr="00CF3AC3">
              <w:rPr>
                <w:rFonts w:ascii="Arial" w:hAnsi="Arial" w:cs="Arial"/>
                <w:color w:val="000000" w:themeColor="text1"/>
              </w:rPr>
              <w:t>Substitution of the PTAP and YPNL motif to AAAA and AAAA</w:t>
            </w:r>
          </w:p>
        </w:tc>
      </w:tr>
    </w:tbl>
    <w:p w14:paraId="5DDF3FED" w14:textId="51A79894" w:rsidR="000D56AD" w:rsidRPr="00CF3AC3" w:rsidRDefault="00D04F0E" w:rsidP="00976936">
      <w:pPr>
        <w:pStyle w:val="NoSpacing"/>
        <w:rPr>
          <w:rFonts w:ascii="Arial" w:hAnsi="Arial" w:cs="Arial"/>
          <w:b/>
          <w:bCs/>
        </w:rPr>
      </w:pPr>
      <w:r>
        <w:rPr>
          <w:rFonts w:ascii="Arial" w:hAnsi="Arial" w:cs="Arial"/>
          <w:b/>
          <w:bCs/>
        </w:rPr>
        <w:t>S5</w:t>
      </w:r>
      <w:r w:rsidR="005D250D">
        <w:rPr>
          <w:rFonts w:ascii="Arial" w:hAnsi="Arial" w:cs="Arial"/>
          <w:b/>
          <w:bCs/>
        </w:rPr>
        <w:t xml:space="preserve"> Table</w:t>
      </w:r>
      <w:r w:rsidR="00843BB5">
        <w:rPr>
          <w:rFonts w:ascii="Arial" w:hAnsi="Arial" w:cs="Arial"/>
          <w:b/>
          <w:bCs/>
        </w:rPr>
        <w:t>.</w:t>
      </w:r>
      <w:r w:rsidR="000D56AD" w:rsidRPr="00CF3AC3">
        <w:rPr>
          <w:rFonts w:ascii="Arial" w:hAnsi="Arial" w:cs="Arial"/>
          <w:b/>
          <w:bCs/>
        </w:rPr>
        <w:t xml:space="preserve"> Plasmids used in this manuscript</w:t>
      </w:r>
    </w:p>
    <w:bookmarkEnd w:id="0"/>
    <w:p w14:paraId="65DF5319" w14:textId="77777777" w:rsidR="009F59B9" w:rsidRDefault="009F59B9" w:rsidP="00E74C3A">
      <w:pPr>
        <w:pStyle w:val="NoSpacing"/>
        <w:rPr>
          <w:rFonts w:ascii="Arial" w:hAnsi="Arial" w:cs="Arial"/>
          <w:color w:val="000000" w:themeColor="text1"/>
          <w:vertAlign w:val="superscript"/>
        </w:rPr>
      </w:pPr>
    </w:p>
    <w:p w14:paraId="25288DEA" w14:textId="2FC17DC7" w:rsidR="00E53337" w:rsidRPr="00CF3AC3" w:rsidRDefault="00E74C3A" w:rsidP="00976936">
      <w:pPr>
        <w:pStyle w:val="NoSpacing"/>
        <w:rPr>
          <w:rFonts w:ascii="Arial" w:hAnsi="Arial" w:cs="Arial"/>
          <w:b/>
          <w:bCs/>
        </w:rPr>
      </w:pPr>
      <w:r w:rsidRPr="00CF3AC3">
        <w:rPr>
          <w:rFonts w:ascii="Arial" w:hAnsi="Arial" w:cs="Arial"/>
          <w:color w:val="000000" w:themeColor="text1"/>
          <w:vertAlign w:val="superscript"/>
        </w:rPr>
        <w:t>1</w:t>
      </w:r>
      <w:r w:rsidRPr="00CF3AC3">
        <w:rPr>
          <w:rFonts w:ascii="Arial" w:hAnsi="Arial" w:cs="Arial"/>
          <w:color w:val="000000" w:themeColor="text1"/>
        </w:rPr>
        <w:t>This report</w:t>
      </w:r>
    </w:p>
    <w:sectPr w:rsidR="00E53337" w:rsidRPr="00CF3AC3" w:rsidSect="00F167C0">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65FFF06" w14:textId="77777777" w:rsidR="0055789E" w:rsidRDefault="0055789E" w:rsidP="007E7205">
      <w:pPr>
        <w:spacing w:after="0" w:line="240" w:lineRule="auto"/>
      </w:pPr>
      <w:r>
        <w:separator/>
      </w:r>
    </w:p>
  </w:endnote>
  <w:endnote w:type="continuationSeparator" w:id="0">
    <w:p w14:paraId="6EE31DCF" w14:textId="77777777" w:rsidR="0055789E" w:rsidRDefault="0055789E" w:rsidP="007E72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48C9A94" w14:textId="77777777" w:rsidR="00843BB5" w:rsidRDefault="00843B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4BDBE22" w14:textId="77777777" w:rsidR="0055789E" w:rsidRDefault="0055789E" w:rsidP="007E7205">
      <w:pPr>
        <w:spacing w:after="0" w:line="240" w:lineRule="auto"/>
      </w:pPr>
      <w:r>
        <w:separator/>
      </w:r>
    </w:p>
  </w:footnote>
  <w:footnote w:type="continuationSeparator" w:id="0">
    <w:p w14:paraId="259AFCF7" w14:textId="77777777" w:rsidR="0055789E" w:rsidRDefault="0055789E" w:rsidP="007E720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073939"/>
    <w:multiLevelType w:val="hybridMultilevel"/>
    <w:tmpl w:val="115E8E44"/>
    <w:lvl w:ilvl="0" w:tplc="04090015">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0605B02"/>
    <w:multiLevelType w:val="hybridMultilevel"/>
    <w:tmpl w:val="DA48A33A"/>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19FD"/>
    <w:rsid w:val="000049FA"/>
    <w:rsid w:val="00004CE7"/>
    <w:rsid w:val="00005FFE"/>
    <w:rsid w:val="00007E5A"/>
    <w:rsid w:val="00015BDA"/>
    <w:rsid w:val="00017FBA"/>
    <w:rsid w:val="00021280"/>
    <w:rsid w:val="00021801"/>
    <w:rsid w:val="00022F0C"/>
    <w:rsid w:val="00027042"/>
    <w:rsid w:val="000321FA"/>
    <w:rsid w:val="00045A83"/>
    <w:rsid w:val="000503D4"/>
    <w:rsid w:val="00050C28"/>
    <w:rsid w:val="00056211"/>
    <w:rsid w:val="00056469"/>
    <w:rsid w:val="00061E73"/>
    <w:rsid w:val="0006228B"/>
    <w:rsid w:val="00062E05"/>
    <w:rsid w:val="00063ACD"/>
    <w:rsid w:val="00063CA8"/>
    <w:rsid w:val="0006420A"/>
    <w:rsid w:val="000671AD"/>
    <w:rsid w:val="00070827"/>
    <w:rsid w:val="00074A5C"/>
    <w:rsid w:val="00080AAB"/>
    <w:rsid w:val="00081313"/>
    <w:rsid w:val="00081C7A"/>
    <w:rsid w:val="00084B0E"/>
    <w:rsid w:val="0009393B"/>
    <w:rsid w:val="000940CE"/>
    <w:rsid w:val="000A27DB"/>
    <w:rsid w:val="000A29B5"/>
    <w:rsid w:val="000B0202"/>
    <w:rsid w:val="000B4A70"/>
    <w:rsid w:val="000B6D28"/>
    <w:rsid w:val="000C4368"/>
    <w:rsid w:val="000C47EF"/>
    <w:rsid w:val="000D07A0"/>
    <w:rsid w:val="000D10B9"/>
    <w:rsid w:val="000D196F"/>
    <w:rsid w:val="000D2946"/>
    <w:rsid w:val="000D56AD"/>
    <w:rsid w:val="000D5BB0"/>
    <w:rsid w:val="000E0454"/>
    <w:rsid w:val="000E3582"/>
    <w:rsid w:val="000E4DEC"/>
    <w:rsid w:val="000E6E3A"/>
    <w:rsid w:val="000F0950"/>
    <w:rsid w:val="001030DC"/>
    <w:rsid w:val="00104C65"/>
    <w:rsid w:val="00107F26"/>
    <w:rsid w:val="00110644"/>
    <w:rsid w:val="001113E7"/>
    <w:rsid w:val="00111EE0"/>
    <w:rsid w:val="001143BF"/>
    <w:rsid w:val="001152EF"/>
    <w:rsid w:val="00116C8D"/>
    <w:rsid w:val="00122E70"/>
    <w:rsid w:val="001266B5"/>
    <w:rsid w:val="001275B1"/>
    <w:rsid w:val="001300F6"/>
    <w:rsid w:val="00130FB7"/>
    <w:rsid w:val="00135AE9"/>
    <w:rsid w:val="00136801"/>
    <w:rsid w:val="00141D6B"/>
    <w:rsid w:val="00142CF5"/>
    <w:rsid w:val="001442C7"/>
    <w:rsid w:val="00144C35"/>
    <w:rsid w:val="0014515E"/>
    <w:rsid w:val="00152F56"/>
    <w:rsid w:val="0015521A"/>
    <w:rsid w:val="00165BBB"/>
    <w:rsid w:val="00170368"/>
    <w:rsid w:val="00171D71"/>
    <w:rsid w:val="00173080"/>
    <w:rsid w:val="00173E61"/>
    <w:rsid w:val="00177514"/>
    <w:rsid w:val="0017783E"/>
    <w:rsid w:val="001803C9"/>
    <w:rsid w:val="00182E95"/>
    <w:rsid w:val="00184108"/>
    <w:rsid w:val="00184F10"/>
    <w:rsid w:val="001868FD"/>
    <w:rsid w:val="001954CC"/>
    <w:rsid w:val="001A0DFF"/>
    <w:rsid w:val="001A23C0"/>
    <w:rsid w:val="001A28B7"/>
    <w:rsid w:val="001A3E26"/>
    <w:rsid w:val="001A690C"/>
    <w:rsid w:val="001B15B3"/>
    <w:rsid w:val="001B18F8"/>
    <w:rsid w:val="001B37FD"/>
    <w:rsid w:val="001B66B4"/>
    <w:rsid w:val="001C04DE"/>
    <w:rsid w:val="001C2DF6"/>
    <w:rsid w:val="001C3249"/>
    <w:rsid w:val="001C455F"/>
    <w:rsid w:val="001C7631"/>
    <w:rsid w:val="001D3FCD"/>
    <w:rsid w:val="001D45EB"/>
    <w:rsid w:val="001D5F69"/>
    <w:rsid w:val="001D6034"/>
    <w:rsid w:val="001D7590"/>
    <w:rsid w:val="001E1B7A"/>
    <w:rsid w:val="001E58E3"/>
    <w:rsid w:val="001E5ED3"/>
    <w:rsid w:val="001F21C3"/>
    <w:rsid w:val="001F4005"/>
    <w:rsid w:val="001F5CEE"/>
    <w:rsid w:val="001F672F"/>
    <w:rsid w:val="002005AD"/>
    <w:rsid w:val="00202158"/>
    <w:rsid w:val="00204D2D"/>
    <w:rsid w:val="00213023"/>
    <w:rsid w:val="00215080"/>
    <w:rsid w:val="00222D40"/>
    <w:rsid w:val="002263D9"/>
    <w:rsid w:val="00227EEC"/>
    <w:rsid w:val="002337D7"/>
    <w:rsid w:val="00235960"/>
    <w:rsid w:val="00235C26"/>
    <w:rsid w:val="002374B5"/>
    <w:rsid w:val="00245182"/>
    <w:rsid w:val="00252901"/>
    <w:rsid w:val="00253D6A"/>
    <w:rsid w:val="0025424C"/>
    <w:rsid w:val="00256D4F"/>
    <w:rsid w:val="002659A5"/>
    <w:rsid w:val="00266899"/>
    <w:rsid w:val="002711B5"/>
    <w:rsid w:val="00274357"/>
    <w:rsid w:val="002753FE"/>
    <w:rsid w:val="00280B74"/>
    <w:rsid w:val="00280DFC"/>
    <w:rsid w:val="002818C6"/>
    <w:rsid w:val="00281CB4"/>
    <w:rsid w:val="00284BF5"/>
    <w:rsid w:val="00286CCB"/>
    <w:rsid w:val="00290EE3"/>
    <w:rsid w:val="002934CA"/>
    <w:rsid w:val="00295162"/>
    <w:rsid w:val="002951A9"/>
    <w:rsid w:val="0029664D"/>
    <w:rsid w:val="002976DE"/>
    <w:rsid w:val="002A38ED"/>
    <w:rsid w:val="002B00FD"/>
    <w:rsid w:val="002B0335"/>
    <w:rsid w:val="002B4FFC"/>
    <w:rsid w:val="002C2465"/>
    <w:rsid w:val="002C338F"/>
    <w:rsid w:val="002D3310"/>
    <w:rsid w:val="002D3EC7"/>
    <w:rsid w:val="002D512A"/>
    <w:rsid w:val="002D7919"/>
    <w:rsid w:val="002E4ABC"/>
    <w:rsid w:val="002E747A"/>
    <w:rsid w:val="002F0ACC"/>
    <w:rsid w:val="002F0BA2"/>
    <w:rsid w:val="002F1D39"/>
    <w:rsid w:val="002F41F9"/>
    <w:rsid w:val="002F4924"/>
    <w:rsid w:val="003002BD"/>
    <w:rsid w:val="00301C08"/>
    <w:rsid w:val="00302B27"/>
    <w:rsid w:val="00306A8F"/>
    <w:rsid w:val="00307F9B"/>
    <w:rsid w:val="00310D26"/>
    <w:rsid w:val="00311409"/>
    <w:rsid w:val="0031188B"/>
    <w:rsid w:val="00312283"/>
    <w:rsid w:val="003166BB"/>
    <w:rsid w:val="003316FA"/>
    <w:rsid w:val="00340F2A"/>
    <w:rsid w:val="00352321"/>
    <w:rsid w:val="003604F6"/>
    <w:rsid w:val="00362AD6"/>
    <w:rsid w:val="003632F2"/>
    <w:rsid w:val="0036442B"/>
    <w:rsid w:val="003653B5"/>
    <w:rsid w:val="0036584D"/>
    <w:rsid w:val="00373ED2"/>
    <w:rsid w:val="00373FEA"/>
    <w:rsid w:val="00380B3E"/>
    <w:rsid w:val="00382657"/>
    <w:rsid w:val="0038617F"/>
    <w:rsid w:val="0038674E"/>
    <w:rsid w:val="003869C7"/>
    <w:rsid w:val="00386CB0"/>
    <w:rsid w:val="003879CC"/>
    <w:rsid w:val="003940A0"/>
    <w:rsid w:val="003950A9"/>
    <w:rsid w:val="003A4CE1"/>
    <w:rsid w:val="003A727F"/>
    <w:rsid w:val="003C3ADD"/>
    <w:rsid w:val="003C3C44"/>
    <w:rsid w:val="003C4708"/>
    <w:rsid w:val="003C4D55"/>
    <w:rsid w:val="003C562E"/>
    <w:rsid w:val="003D0F80"/>
    <w:rsid w:val="003D11A6"/>
    <w:rsid w:val="003D522F"/>
    <w:rsid w:val="003D530B"/>
    <w:rsid w:val="003E4A04"/>
    <w:rsid w:val="003E51CE"/>
    <w:rsid w:val="003F1A2D"/>
    <w:rsid w:val="003F2EDD"/>
    <w:rsid w:val="00401677"/>
    <w:rsid w:val="00401763"/>
    <w:rsid w:val="0040402F"/>
    <w:rsid w:val="00407271"/>
    <w:rsid w:val="00414714"/>
    <w:rsid w:val="00414A00"/>
    <w:rsid w:val="00415F11"/>
    <w:rsid w:val="00425C9F"/>
    <w:rsid w:val="004264DE"/>
    <w:rsid w:val="00437628"/>
    <w:rsid w:val="0044100D"/>
    <w:rsid w:val="00443AAE"/>
    <w:rsid w:val="0045476B"/>
    <w:rsid w:val="0045527A"/>
    <w:rsid w:val="004610F8"/>
    <w:rsid w:val="00463DEF"/>
    <w:rsid w:val="00471EAB"/>
    <w:rsid w:val="00472777"/>
    <w:rsid w:val="00473183"/>
    <w:rsid w:val="00473E68"/>
    <w:rsid w:val="004962F2"/>
    <w:rsid w:val="004964DD"/>
    <w:rsid w:val="004966ED"/>
    <w:rsid w:val="00496D10"/>
    <w:rsid w:val="00496D83"/>
    <w:rsid w:val="00496F53"/>
    <w:rsid w:val="004A1705"/>
    <w:rsid w:val="004B5027"/>
    <w:rsid w:val="004B5B6D"/>
    <w:rsid w:val="004B5F9A"/>
    <w:rsid w:val="004B7C41"/>
    <w:rsid w:val="004C08B2"/>
    <w:rsid w:val="004C3D29"/>
    <w:rsid w:val="004C4755"/>
    <w:rsid w:val="004C4DA3"/>
    <w:rsid w:val="004C702A"/>
    <w:rsid w:val="004D1202"/>
    <w:rsid w:val="004D27EB"/>
    <w:rsid w:val="004D4D5C"/>
    <w:rsid w:val="004E0C77"/>
    <w:rsid w:val="004E4545"/>
    <w:rsid w:val="005022CA"/>
    <w:rsid w:val="00503F7E"/>
    <w:rsid w:val="00504270"/>
    <w:rsid w:val="005044A7"/>
    <w:rsid w:val="00504B11"/>
    <w:rsid w:val="00516571"/>
    <w:rsid w:val="00517F1D"/>
    <w:rsid w:val="00521BDE"/>
    <w:rsid w:val="00522584"/>
    <w:rsid w:val="00526BBD"/>
    <w:rsid w:val="005348D8"/>
    <w:rsid w:val="00536231"/>
    <w:rsid w:val="00545522"/>
    <w:rsid w:val="00547632"/>
    <w:rsid w:val="00556976"/>
    <w:rsid w:val="0055789E"/>
    <w:rsid w:val="00560145"/>
    <w:rsid w:val="00560BFE"/>
    <w:rsid w:val="0056312B"/>
    <w:rsid w:val="00572B90"/>
    <w:rsid w:val="00574EA4"/>
    <w:rsid w:val="0057795A"/>
    <w:rsid w:val="0058129B"/>
    <w:rsid w:val="00582DB3"/>
    <w:rsid w:val="00584614"/>
    <w:rsid w:val="00586F0B"/>
    <w:rsid w:val="005922A5"/>
    <w:rsid w:val="005954BB"/>
    <w:rsid w:val="00595FDD"/>
    <w:rsid w:val="0059753A"/>
    <w:rsid w:val="005B0DE3"/>
    <w:rsid w:val="005B1CC8"/>
    <w:rsid w:val="005B27E4"/>
    <w:rsid w:val="005B2EE1"/>
    <w:rsid w:val="005B2EE3"/>
    <w:rsid w:val="005B7934"/>
    <w:rsid w:val="005C0ADD"/>
    <w:rsid w:val="005C48EF"/>
    <w:rsid w:val="005C58D7"/>
    <w:rsid w:val="005C7D86"/>
    <w:rsid w:val="005D02F1"/>
    <w:rsid w:val="005D250D"/>
    <w:rsid w:val="005D40F4"/>
    <w:rsid w:val="005D554D"/>
    <w:rsid w:val="005D677A"/>
    <w:rsid w:val="005E4543"/>
    <w:rsid w:val="005E4FB2"/>
    <w:rsid w:val="005E61F2"/>
    <w:rsid w:val="005E6D0D"/>
    <w:rsid w:val="005F08DA"/>
    <w:rsid w:val="005F10C6"/>
    <w:rsid w:val="005F2426"/>
    <w:rsid w:val="005F38AE"/>
    <w:rsid w:val="00601D21"/>
    <w:rsid w:val="00601F75"/>
    <w:rsid w:val="00602580"/>
    <w:rsid w:val="00602C07"/>
    <w:rsid w:val="00606C85"/>
    <w:rsid w:val="006114CD"/>
    <w:rsid w:val="0061180F"/>
    <w:rsid w:val="0061403E"/>
    <w:rsid w:val="006142A1"/>
    <w:rsid w:val="00615DB4"/>
    <w:rsid w:val="006175DD"/>
    <w:rsid w:val="00617EEE"/>
    <w:rsid w:val="0062031C"/>
    <w:rsid w:val="00620F31"/>
    <w:rsid w:val="006214E5"/>
    <w:rsid w:val="00622099"/>
    <w:rsid w:val="00623FE7"/>
    <w:rsid w:val="006372F9"/>
    <w:rsid w:val="00637F55"/>
    <w:rsid w:val="006419E2"/>
    <w:rsid w:val="00645C57"/>
    <w:rsid w:val="00651A7F"/>
    <w:rsid w:val="00652136"/>
    <w:rsid w:val="00655E53"/>
    <w:rsid w:val="00663D61"/>
    <w:rsid w:val="0066789C"/>
    <w:rsid w:val="0067303E"/>
    <w:rsid w:val="006741B7"/>
    <w:rsid w:val="0067485B"/>
    <w:rsid w:val="00677C9D"/>
    <w:rsid w:val="006841DB"/>
    <w:rsid w:val="006852CA"/>
    <w:rsid w:val="00685B0F"/>
    <w:rsid w:val="006913AD"/>
    <w:rsid w:val="00693669"/>
    <w:rsid w:val="00697FD6"/>
    <w:rsid w:val="006A4A2E"/>
    <w:rsid w:val="006A4C9C"/>
    <w:rsid w:val="006A5CB9"/>
    <w:rsid w:val="006C1B47"/>
    <w:rsid w:val="006C1BF3"/>
    <w:rsid w:val="006C1F66"/>
    <w:rsid w:val="006C2E29"/>
    <w:rsid w:val="006C4480"/>
    <w:rsid w:val="006C573E"/>
    <w:rsid w:val="006D085B"/>
    <w:rsid w:val="006D63BA"/>
    <w:rsid w:val="006D63D8"/>
    <w:rsid w:val="006D73F9"/>
    <w:rsid w:val="006E54A4"/>
    <w:rsid w:val="006E5982"/>
    <w:rsid w:val="006E6FAE"/>
    <w:rsid w:val="006F37E5"/>
    <w:rsid w:val="007008AD"/>
    <w:rsid w:val="00714DFA"/>
    <w:rsid w:val="0071612A"/>
    <w:rsid w:val="007223C0"/>
    <w:rsid w:val="007256BD"/>
    <w:rsid w:val="00733CEE"/>
    <w:rsid w:val="00735131"/>
    <w:rsid w:val="0074391E"/>
    <w:rsid w:val="007475E3"/>
    <w:rsid w:val="0075162F"/>
    <w:rsid w:val="00753E7C"/>
    <w:rsid w:val="00754489"/>
    <w:rsid w:val="0075768C"/>
    <w:rsid w:val="00763F2F"/>
    <w:rsid w:val="00764B82"/>
    <w:rsid w:val="007737B2"/>
    <w:rsid w:val="00774982"/>
    <w:rsid w:val="00774F95"/>
    <w:rsid w:val="00775D29"/>
    <w:rsid w:val="00777E37"/>
    <w:rsid w:val="00783A4D"/>
    <w:rsid w:val="00784F78"/>
    <w:rsid w:val="007872F7"/>
    <w:rsid w:val="00791AA3"/>
    <w:rsid w:val="007936C0"/>
    <w:rsid w:val="00793869"/>
    <w:rsid w:val="007949DA"/>
    <w:rsid w:val="00795F00"/>
    <w:rsid w:val="0079755E"/>
    <w:rsid w:val="007A1BCC"/>
    <w:rsid w:val="007A26D7"/>
    <w:rsid w:val="007A4BF1"/>
    <w:rsid w:val="007A5831"/>
    <w:rsid w:val="007B59E8"/>
    <w:rsid w:val="007B5ADF"/>
    <w:rsid w:val="007B5F06"/>
    <w:rsid w:val="007B5F9C"/>
    <w:rsid w:val="007B7843"/>
    <w:rsid w:val="007C0213"/>
    <w:rsid w:val="007C1276"/>
    <w:rsid w:val="007C30AE"/>
    <w:rsid w:val="007C3487"/>
    <w:rsid w:val="007C38D0"/>
    <w:rsid w:val="007D1EA1"/>
    <w:rsid w:val="007D2619"/>
    <w:rsid w:val="007D34F5"/>
    <w:rsid w:val="007D4326"/>
    <w:rsid w:val="007D538E"/>
    <w:rsid w:val="007D6116"/>
    <w:rsid w:val="007D61BC"/>
    <w:rsid w:val="007D6C8E"/>
    <w:rsid w:val="007E1EF0"/>
    <w:rsid w:val="007E7205"/>
    <w:rsid w:val="007E7DC0"/>
    <w:rsid w:val="007F3AF2"/>
    <w:rsid w:val="007F5532"/>
    <w:rsid w:val="007F67F0"/>
    <w:rsid w:val="007F705D"/>
    <w:rsid w:val="00802A94"/>
    <w:rsid w:val="0080367D"/>
    <w:rsid w:val="00813141"/>
    <w:rsid w:val="0081394A"/>
    <w:rsid w:val="00824FB7"/>
    <w:rsid w:val="0082611F"/>
    <w:rsid w:val="00826FD8"/>
    <w:rsid w:val="008317AF"/>
    <w:rsid w:val="0083224F"/>
    <w:rsid w:val="008357C3"/>
    <w:rsid w:val="008368D9"/>
    <w:rsid w:val="00840146"/>
    <w:rsid w:val="0084383C"/>
    <w:rsid w:val="00843BB5"/>
    <w:rsid w:val="008503AB"/>
    <w:rsid w:val="00855B08"/>
    <w:rsid w:val="00856B4B"/>
    <w:rsid w:val="00857F4A"/>
    <w:rsid w:val="008620BC"/>
    <w:rsid w:val="008655CD"/>
    <w:rsid w:val="00867AD1"/>
    <w:rsid w:val="00867CDA"/>
    <w:rsid w:val="00872E32"/>
    <w:rsid w:val="0087520F"/>
    <w:rsid w:val="00876FAA"/>
    <w:rsid w:val="008804C8"/>
    <w:rsid w:val="00883406"/>
    <w:rsid w:val="008860F3"/>
    <w:rsid w:val="00897009"/>
    <w:rsid w:val="00897DD9"/>
    <w:rsid w:val="008A0870"/>
    <w:rsid w:val="008A2EC6"/>
    <w:rsid w:val="008A3C2E"/>
    <w:rsid w:val="008B1648"/>
    <w:rsid w:val="008B746C"/>
    <w:rsid w:val="008C1E88"/>
    <w:rsid w:val="008C6C0C"/>
    <w:rsid w:val="008C7E2C"/>
    <w:rsid w:val="008D1FF9"/>
    <w:rsid w:val="008D3DE5"/>
    <w:rsid w:val="008D3E0C"/>
    <w:rsid w:val="008D3E3A"/>
    <w:rsid w:val="008D48E1"/>
    <w:rsid w:val="008D52DD"/>
    <w:rsid w:val="008D5828"/>
    <w:rsid w:val="008D6531"/>
    <w:rsid w:val="008D70C4"/>
    <w:rsid w:val="008E49EC"/>
    <w:rsid w:val="008E717F"/>
    <w:rsid w:val="008F1AE4"/>
    <w:rsid w:val="008F660C"/>
    <w:rsid w:val="009019FD"/>
    <w:rsid w:val="009107B0"/>
    <w:rsid w:val="00914EB8"/>
    <w:rsid w:val="00915952"/>
    <w:rsid w:val="00916E72"/>
    <w:rsid w:val="009173DB"/>
    <w:rsid w:val="00923083"/>
    <w:rsid w:val="009244D5"/>
    <w:rsid w:val="00925DCC"/>
    <w:rsid w:val="0093089B"/>
    <w:rsid w:val="009375C2"/>
    <w:rsid w:val="00940B28"/>
    <w:rsid w:val="00941C6C"/>
    <w:rsid w:val="00941EE8"/>
    <w:rsid w:val="00942400"/>
    <w:rsid w:val="00943141"/>
    <w:rsid w:val="00944A6D"/>
    <w:rsid w:val="00944D7E"/>
    <w:rsid w:val="00946907"/>
    <w:rsid w:val="00951020"/>
    <w:rsid w:val="00952400"/>
    <w:rsid w:val="00955397"/>
    <w:rsid w:val="009557DB"/>
    <w:rsid w:val="00960D39"/>
    <w:rsid w:val="0096123A"/>
    <w:rsid w:val="00962643"/>
    <w:rsid w:val="009663D6"/>
    <w:rsid w:val="00970267"/>
    <w:rsid w:val="00970386"/>
    <w:rsid w:val="00970ACB"/>
    <w:rsid w:val="009711B7"/>
    <w:rsid w:val="00972D92"/>
    <w:rsid w:val="00973B88"/>
    <w:rsid w:val="00975C2C"/>
    <w:rsid w:val="0097612B"/>
    <w:rsid w:val="00976936"/>
    <w:rsid w:val="0098002C"/>
    <w:rsid w:val="0098095F"/>
    <w:rsid w:val="0098243F"/>
    <w:rsid w:val="009826F9"/>
    <w:rsid w:val="00983D0E"/>
    <w:rsid w:val="0098474C"/>
    <w:rsid w:val="00987480"/>
    <w:rsid w:val="00992F2D"/>
    <w:rsid w:val="009A018D"/>
    <w:rsid w:val="009A3FFC"/>
    <w:rsid w:val="009A4C16"/>
    <w:rsid w:val="009B1957"/>
    <w:rsid w:val="009B28E0"/>
    <w:rsid w:val="009B3FC1"/>
    <w:rsid w:val="009B6DAF"/>
    <w:rsid w:val="009B6EFB"/>
    <w:rsid w:val="009C019E"/>
    <w:rsid w:val="009C29D0"/>
    <w:rsid w:val="009C34B2"/>
    <w:rsid w:val="009C57D8"/>
    <w:rsid w:val="009D3333"/>
    <w:rsid w:val="009D3AA6"/>
    <w:rsid w:val="009D711B"/>
    <w:rsid w:val="009E0FB5"/>
    <w:rsid w:val="009E26AB"/>
    <w:rsid w:val="009E3DA3"/>
    <w:rsid w:val="009E43E7"/>
    <w:rsid w:val="009F19EE"/>
    <w:rsid w:val="009F2411"/>
    <w:rsid w:val="009F59B9"/>
    <w:rsid w:val="009F5D2A"/>
    <w:rsid w:val="009F677E"/>
    <w:rsid w:val="00A003EA"/>
    <w:rsid w:val="00A02ACE"/>
    <w:rsid w:val="00A05E51"/>
    <w:rsid w:val="00A1326D"/>
    <w:rsid w:val="00A20A73"/>
    <w:rsid w:val="00A214C8"/>
    <w:rsid w:val="00A238A0"/>
    <w:rsid w:val="00A24EC6"/>
    <w:rsid w:val="00A26710"/>
    <w:rsid w:val="00A3155B"/>
    <w:rsid w:val="00A331FD"/>
    <w:rsid w:val="00A432EB"/>
    <w:rsid w:val="00A505EF"/>
    <w:rsid w:val="00A52B81"/>
    <w:rsid w:val="00A60510"/>
    <w:rsid w:val="00A61631"/>
    <w:rsid w:val="00A65F9C"/>
    <w:rsid w:val="00A808D3"/>
    <w:rsid w:val="00A83AF1"/>
    <w:rsid w:val="00A85693"/>
    <w:rsid w:val="00A85D54"/>
    <w:rsid w:val="00A94E27"/>
    <w:rsid w:val="00A95BE8"/>
    <w:rsid w:val="00A97794"/>
    <w:rsid w:val="00AA6AFB"/>
    <w:rsid w:val="00AB1BC8"/>
    <w:rsid w:val="00AB30C3"/>
    <w:rsid w:val="00AB3578"/>
    <w:rsid w:val="00AB6F4B"/>
    <w:rsid w:val="00AB7AAF"/>
    <w:rsid w:val="00AC0DF9"/>
    <w:rsid w:val="00AC259D"/>
    <w:rsid w:val="00AC5C2E"/>
    <w:rsid w:val="00AC6956"/>
    <w:rsid w:val="00AC6AB3"/>
    <w:rsid w:val="00AC7E3D"/>
    <w:rsid w:val="00AD0492"/>
    <w:rsid w:val="00AD704D"/>
    <w:rsid w:val="00AD7C01"/>
    <w:rsid w:val="00AE03F4"/>
    <w:rsid w:val="00AE1CF1"/>
    <w:rsid w:val="00AE5F91"/>
    <w:rsid w:val="00AF40B6"/>
    <w:rsid w:val="00AF4CF7"/>
    <w:rsid w:val="00AF5964"/>
    <w:rsid w:val="00AF6590"/>
    <w:rsid w:val="00AF7897"/>
    <w:rsid w:val="00AF7D9F"/>
    <w:rsid w:val="00B03938"/>
    <w:rsid w:val="00B04312"/>
    <w:rsid w:val="00B05A47"/>
    <w:rsid w:val="00B12297"/>
    <w:rsid w:val="00B2406E"/>
    <w:rsid w:val="00B246D1"/>
    <w:rsid w:val="00B24ECE"/>
    <w:rsid w:val="00B25236"/>
    <w:rsid w:val="00B2764B"/>
    <w:rsid w:val="00B32C58"/>
    <w:rsid w:val="00B32F31"/>
    <w:rsid w:val="00B33212"/>
    <w:rsid w:val="00B33320"/>
    <w:rsid w:val="00B35156"/>
    <w:rsid w:val="00B47A9F"/>
    <w:rsid w:val="00B511FE"/>
    <w:rsid w:val="00B527A7"/>
    <w:rsid w:val="00B54347"/>
    <w:rsid w:val="00B56538"/>
    <w:rsid w:val="00B57AF4"/>
    <w:rsid w:val="00B61055"/>
    <w:rsid w:val="00B6273E"/>
    <w:rsid w:val="00B66278"/>
    <w:rsid w:val="00B7331C"/>
    <w:rsid w:val="00B75B7D"/>
    <w:rsid w:val="00B83974"/>
    <w:rsid w:val="00B8425B"/>
    <w:rsid w:val="00B85FF5"/>
    <w:rsid w:val="00B8657D"/>
    <w:rsid w:val="00B871F7"/>
    <w:rsid w:val="00B87767"/>
    <w:rsid w:val="00B90436"/>
    <w:rsid w:val="00B912B6"/>
    <w:rsid w:val="00B92EDD"/>
    <w:rsid w:val="00B93FD3"/>
    <w:rsid w:val="00BA1724"/>
    <w:rsid w:val="00BA343E"/>
    <w:rsid w:val="00BA5480"/>
    <w:rsid w:val="00BA5E8E"/>
    <w:rsid w:val="00BA66DB"/>
    <w:rsid w:val="00BA7072"/>
    <w:rsid w:val="00BB1BB2"/>
    <w:rsid w:val="00BB2ECA"/>
    <w:rsid w:val="00BB581F"/>
    <w:rsid w:val="00BD2337"/>
    <w:rsid w:val="00BD2730"/>
    <w:rsid w:val="00BD4EEA"/>
    <w:rsid w:val="00BD55BC"/>
    <w:rsid w:val="00BD73F9"/>
    <w:rsid w:val="00BE1F97"/>
    <w:rsid w:val="00BE6068"/>
    <w:rsid w:val="00BF4408"/>
    <w:rsid w:val="00BF4429"/>
    <w:rsid w:val="00BF6E26"/>
    <w:rsid w:val="00C12AFE"/>
    <w:rsid w:val="00C1515A"/>
    <w:rsid w:val="00C17352"/>
    <w:rsid w:val="00C23897"/>
    <w:rsid w:val="00C25EB2"/>
    <w:rsid w:val="00C35CDC"/>
    <w:rsid w:val="00C441B6"/>
    <w:rsid w:val="00C46CF1"/>
    <w:rsid w:val="00C521A7"/>
    <w:rsid w:val="00C52E64"/>
    <w:rsid w:val="00C55160"/>
    <w:rsid w:val="00C562C0"/>
    <w:rsid w:val="00C64DB2"/>
    <w:rsid w:val="00C7087D"/>
    <w:rsid w:val="00C7413B"/>
    <w:rsid w:val="00C77DE6"/>
    <w:rsid w:val="00C830B2"/>
    <w:rsid w:val="00C84B1F"/>
    <w:rsid w:val="00C84BBD"/>
    <w:rsid w:val="00C953D8"/>
    <w:rsid w:val="00C9540F"/>
    <w:rsid w:val="00CA0B56"/>
    <w:rsid w:val="00CA1085"/>
    <w:rsid w:val="00CA66BD"/>
    <w:rsid w:val="00CB3354"/>
    <w:rsid w:val="00CB41DD"/>
    <w:rsid w:val="00CB4BF8"/>
    <w:rsid w:val="00CB502D"/>
    <w:rsid w:val="00CB620B"/>
    <w:rsid w:val="00CC16B5"/>
    <w:rsid w:val="00CC484B"/>
    <w:rsid w:val="00CC5EA6"/>
    <w:rsid w:val="00CC7064"/>
    <w:rsid w:val="00CD1F1E"/>
    <w:rsid w:val="00CD2BE0"/>
    <w:rsid w:val="00CD3033"/>
    <w:rsid w:val="00CD6382"/>
    <w:rsid w:val="00CE16A7"/>
    <w:rsid w:val="00CE176D"/>
    <w:rsid w:val="00CE2808"/>
    <w:rsid w:val="00CE5986"/>
    <w:rsid w:val="00CE6088"/>
    <w:rsid w:val="00CF2030"/>
    <w:rsid w:val="00CF2587"/>
    <w:rsid w:val="00CF3AC3"/>
    <w:rsid w:val="00CF52C6"/>
    <w:rsid w:val="00D00F74"/>
    <w:rsid w:val="00D013EA"/>
    <w:rsid w:val="00D02051"/>
    <w:rsid w:val="00D035C2"/>
    <w:rsid w:val="00D03D0C"/>
    <w:rsid w:val="00D03E61"/>
    <w:rsid w:val="00D04F0E"/>
    <w:rsid w:val="00D063D8"/>
    <w:rsid w:val="00D11EB7"/>
    <w:rsid w:val="00D13BFA"/>
    <w:rsid w:val="00D3327F"/>
    <w:rsid w:val="00D4601D"/>
    <w:rsid w:val="00D47626"/>
    <w:rsid w:val="00D53045"/>
    <w:rsid w:val="00D53158"/>
    <w:rsid w:val="00D536AF"/>
    <w:rsid w:val="00D56763"/>
    <w:rsid w:val="00D61733"/>
    <w:rsid w:val="00D63A65"/>
    <w:rsid w:val="00D67E7A"/>
    <w:rsid w:val="00D73114"/>
    <w:rsid w:val="00D73F8E"/>
    <w:rsid w:val="00D756D6"/>
    <w:rsid w:val="00D84FED"/>
    <w:rsid w:val="00D8707C"/>
    <w:rsid w:val="00D927C1"/>
    <w:rsid w:val="00DA1025"/>
    <w:rsid w:val="00DA413E"/>
    <w:rsid w:val="00DA44C5"/>
    <w:rsid w:val="00DA497A"/>
    <w:rsid w:val="00DA511B"/>
    <w:rsid w:val="00DA5823"/>
    <w:rsid w:val="00DB27D4"/>
    <w:rsid w:val="00DB2B23"/>
    <w:rsid w:val="00DB4EE8"/>
    <w:rsid w:val="00DB559A"/>
    <w:rsid w:val="00DC106B"/>
    <w:rsid w:val="00DC18E6"/>
    <w:rsid w:val="00DC3BE0"/>
    <w:rsid w:val="00DC59B8"/>
    <w:rsid w:val="00DC66E2"/>
    <w:rsid w:val="00DC780F"/>
    <w:rsid w:val="00DD1DFC"/>
    <w:rsid w:val="00DD2D48"/>
    <w:rsid w:val="00DD7F0E"/>
    <w:rsid w:val="00DE004E"/>
    <w:rsid w:val="00DE33BD"/>
    <w:rsid w:val="00DE36DA"/>
    <w:rsid w:val="00DE3A4A"/>
    <w:rsid w:val="00DE74EF"/>
    <w:rsid w:val="00DF168E"/>
    <w:rsid w:val="00DF2B16"/>
    <w:rsid w:val="00DF3897"/>
    <w:rsid w:val="00DF49A9"/>
    <w:rsid w:val="00DF525F"/>
    <w:rsid w:val="00DF6AF1"/>
    <w:rsid w:val="00DF6F83"/>
    <w:rsid w:val="00E002BA"/>
    <w:rsid w:val="00E00773"/>
    <w:rsid w:val="00E0136D"/>
    <w:rsid w:val="00E0167F"/>
    <w:rsid w:val="00E07059"/>
    <w:rsid w:val="00E115B3"/>
    <w:rsid w:val="00E13F06"/>
    <w:rsid w:val="00E17B5B"/>
    <w:rsid w:val="00E225EF"/>
    <w:rsid w:val="00E22A5B"/>
    <w:rsid w:val="00E238A4"/>
    <w:rsid w:val="00E26370"/>
    <w:rsid w:val="00E36470"/>
    <w:rsid w:val="00E36AF4"/>
    <w:rsid w:val="00E37737"/>
    <w:rsid w:val="00E4013A"/>
    <w:rsid w:val="00E44E4C"/>
    <w:rsid w:val="00E467AB"/>
    <w:rsid w:val="00E53337"/>
    <w:rsid w:val="00E53E91"/>
    <w:rsid w:val="00E54205"/>
    <w:rsid w:val="00E54E57"/>
    <w:rsid w:val="00E5509E"/>
    <w:rsid w:val="00E614E8"/>
    <w:rsid w:val="00E625FE"/>
    <w:rsid w:val="00E662AE"/>
    <w:rsid w:val="00E676E6"/>
    <w:rsid w:val="00E72934"/>
    <w:rsid w:val="00E73B69"/>
    <w:rsid w:val="00E74C3A"/>
    <w:rsid w:val="00E80606"/>
    <w:rsid w:val="00E82034"/>
    <w:rsid w:val="00E83DA4"/>
    <w:rsid w:val="00E854F9"/>
    <w:rsid w:val="00E91F77"/>
    <w:rsid w:val="00E92C89"/>
    <w:rsid w:val="00E93978"/>
    <w:rsid w:val="00E966D1"/>
    <w:rsid w:val="00EA30A2"/>
    <w:rsid w:val="00EA3F1B"/>
    <w:rsid w:val="00EA6453"/>
    <w:rsid w:val="00EB04DA"/>
    <w:rsid w:val="00EB0CEA"/>
    <w:rsid w:val="00EB2CE5"/>
    <w:rsid w:val="00EB4771"/>
    <w:rsid w:val="00EB6517"/>
    <w:rsid w:val="00EB7803"/>
    <w:rsid w:val="00EB7B8C"/>
    <w:rsid w:val="00EC4353"/>
    <w:rsid w:val="00EC4FDA"/>
    <w:rsid w:val="00EC529A"/>
    <w:rsid w:val="00EC7CF6"/>
    <w:rsid w:val="00EE3341"/>
    <w:rsid w:val="00EE4CD2"/>
    <w:rsid w:val="00EF1F38"/>
    <w:rsid w:val="00F0438D"/>
    <w:rsid w:val="00F07387"/>
    <w:rsid w:val="00F14BDA"/>
    <w:rsid w:val="00F167C0"/>
    <w:rsid w:val="00F167F8"/>
    <w:rsid w:val="00F236CA"/>
    <w:rsid w:val="00F25DE6"/>
    <w:rsid w:val="00F263FF"/>
    <w:rsid w:val="00F30C99"/>
    <w:rsid w:val="00F34E15"/>
    <w:rsid w:val="00F35E4C"/>
    <w:rsid w:val="00F363FF"/>
    <w:rsid w:val="00F41F1C"/>
    <w:rsid w:val="00F43B87"/>
    <w:rsid w:val="00F46D8F"/>
    <w:rsid w:val="00F479EE"/>
    <w:rsid w:val="00F50C1E"/>
    <w:rsid w:val="00F52D99"/>
    <w:rsid w:val="00F5434E"/>
    <w:rsid w:val="00F57C77"/>
    <w:rsid w:val="00F620F3"/>
    <w:rsid w:val="00F6381D"/>
    <w:rsid w:val="00F63D16"/>
    <w:rsid w:val="00F67A12"/>
    <w:rsid w:val="00F72376"/>
    <w:rsid w:val="00F72D14"/>
    <w:rsid w:val="00F80CA0"/>
    <w:rsid w:val="00F8166A"/>
    <w:rsid w:val="00F82079"/>
    <w:rsid w:val="00F94CC3"/>
    <w:rsid w:val="00F94F97"/>
    <w:rsid w:val="00F96779"/>
    <w:rsid w:val="00FA05C6"/>
    <w:rsid w:val="00FA32B8"/>
    <w:rsid w:val="00FA59A3"/>
    <w:rsid w:val="00FB5441"/>
    <w:rsid w:val="00FB7248"/>
    <w:rsid w:val="00FC03D1"/>
    <w:rsid w:val="00FC61CB"/>
    <w:rsid w:val="00FC66B9"/>
    <w:rsid w:val="00FC784E"/>
    <w:rsid w:val="00FD04A0"/>
    <w:rsid w:val="00FD42AD"/>
    <w:rsid w:val="00FD58AC"/>
    <w:rsid w:val="00FD6E63"/>
    <w:rsid w:val="00FE27A5"/>
    <w:rsid w:val="00FE4648"/>
    <w:rsid w:val="00FE472F"/>
    <w:rsid w:val="00FE6ED4"/>
    <w:rsid w:val="00FF71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086251"/>
  <w15:docId w15:val="{E3E55EA8-362E-4F0F-B0C9-EFBDCC7F93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180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019FD"/>
    <w:pPr>
      <w:spacing w:after="0" w:line="240" w:lineRule="auto"/>
    </w:pPr>
  </w:style>
  <w:style w:type="character" w:styleId="CommentReference">
    <w:name w:val="annotation reference"/>
    <w:basedOn w:val="DefaultParagraphFont"/>
    <w:uiPriority w:val="99"/>
    <w:semiHidden/>
    <w:unhideWhenUsed/>
    <w:rsid w:val="009019FD"/>
    <w:rPr>
      <w:sz w:val="16"/>
      <w:szCs w:val="16"/>
    </w:rPr>
  </w:style>
  <w:style w:type="paragraph" w:styleId="CommentText">
    <w:name w:val="annotation text"/>
    <w:basedOn w:val="Normal"/>
    <w:link w:val="CommentTextChar"/>
    <w:uiPriority w:val="99"/>
    <w:semiHidden/>
    <w:unhideWhenUsed/>
    <w:rsid w:val="009019FD"/>
    <w:pPr>
      <w:spacing w:line="240" w:lineRule="auto"/>
    </w:pPr>
    <w:rPr>
      <w:sz w:val="20"/>
      <w:szCs w:val="20"/>
    </w:rPr>
  </w:style>
  <w:style w:type="character" w:customStyle="1" w:styleId="CommentTextChar">
    <w:name w:val="Comment Text Char"/>
    <w:basedOn w:val="DefaultParagraphFont"/>
    <w:link w:val="CommentText"/>
    <w:uiPriority w:val="99"/>
    <w:semiHidden/>
    <w:rsid w:val="009019FD"/>
    <w:rPr>
      <w:sz w:val="20"/>
      <w:szCs w:val="20"/>
    </w:rPr>
  </w:style>
  <w:style w:type="paragraph" w:styleId="CommentSubject">
    <w:name w:val="annotation subject"/>
    <w:basedOn w:val="CommentText"/>
    <w:next w:val="CommentText"/>
    <w:link w:val="CommentSubjectChar"/>
    <w:uiPriority w:val="99"/>
    <w:semiHidden/>
    <w:unhideWhenUsed/>
    <w:rsid w:val="009019FD"/>
    <w:rPr>
      <w:b/>
      <w:bCs/>
    </w:rPr>
  </w:style>
  <w:style w:type="character" w:customStyle="1" w:styleId="CommentSubjectChar">
    <w:name w:val="Comment Subject Char"/>
    <w:basedOn w:val="CommentTextChar"/>
    <w:link w:val="CommentSubject"/>
    <w:uiPriority w:val="99"/>
    <w:semiHidden/>
    <w:rsid w:val="009019FD"/>
    <w:rPr>
      <w:b/>
      <w:bCs/>
      <w:sz w:val="20"/>
      <w:szCs w:val="20"/>
    </w:rPr>
  </w:style>
  <w:style w:type="paragraph" w:styleId="BalloonText">
    <w:name w:val="Balloon Text"/>
    <w:basedOn w:val="Normal"/>
    <w:link w:val="BalloonTextChar"/>
    <w:uiPriority w:val="99"/>
    <w:semiHidden/>
    <w:unhideWhenUsed/>
    <w:rsid w:val="009019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19FD"/>
    <w:rPr>
      <w:rFonts w:ascii="Segoe UI" w:hAnsi="Segoe UI" w:cs="Segoe UI"/>
      <w:sz w:val="18"/>
      <w:szCs w:val="18"/>
    </w:rPr>
  </w:style>
  <w:style w:type="character" w:customStyle="1" w:styleId="product-infocatalognumber">
    <w:name w:val="product-info__catalognumber"/>
    <w:basedOn w:val="DefaultParagraphFont"/>
    <w:rsid w:val="001B15B3"/>
  </w:style>
  <w:style w:type="character" w:styleId="Hyperlink">
    <w:name w:val="Hyperlink"/>
    <w:basedOn w:val="DefaultParagraphFont"/>
    <w:uiPriority w:val="99"/>
    <w:semiHidden/>
    <w:unhideWhenUsed/>
    <w:rsid w:val="00C84B1F"/>
    <w:rPr>
      <w:color w:val="0000FF"/>
      <w:u w:val="single"/>
    </w:rPr>
  </w:style>
  <w:style w:type="character" w:customStyle="1" w:styleId="ng-binding">
    <w:name w:val="ng-binding"/>
    <w:basedOn w:val="DefaultParagraphFont"/>
    <w:rsid w:val="00955397"/>
  </w:style>
  <w:style w:type="table" w:styleId="TableGrid">
    <w:name w:val="Table Grid"/>
    <w:basedOn w:val="TableNormal"/>
    <w:uiPriority w:val="39"/>
    <w:rsid w:val="007D1E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31">
    <w:name w:val="Plain Table 31"/>
    <w:basedOn w:val="TableNormal"/>
    <w:uiPriority w:val="43"/>
    <w:rsid w:val="00BD55B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GridTable1Light1">
    <w:name w:val="Grid Table 1 Light1"/>
    <w:basedOn w:val="TableNormal"/>
    <w:uiPriority w:val="46"/>
    <w:rsid w:val="00AC0DF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PlainTable41">
    <w:name w:val="Plain Table 41"/>
    <w:basedOn w:val="TableNormal"/>
    <w:uiPriority w:val="44"/>
    <w:rsid w:val="0097693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7E7205"/>
    <w:pPr>
      <w:tabs>
        <w:tab w:val="center" w:pos="4680"/>
        <w:tab w:val="right" w:pos="9360"/>
      </w:tabs>
      <w:spacing w:after="0" w:line="240" w:lineRule="auto"/>
    </w:pPr>
  </w:style>
  <w:style w:type="character" w:customStyle="1" w:styleId="HeaderChar">
    <w:name w:val="Header Char"/>
    <w:basedOn w:val="DefaultParagraphFont"/>
    <w:link w:val="Header"/>
    <w:uiPriority w:val="99"/>
    <w:rsid w:val="007E7205"/>
  </w:style>
  <w:style w:type="paragraph" w:styleId="Footer">
    <w:name w:val="footer"/>
    <w:basedOn w:val="Normal"/>
    <w:link w:val="FooterChar"/>
    <w:uiPriority w:val="99"/>
    <w:unhideWhenUsed/>
    <w:rsid w:val="007E7205"/>
    <w:pPr>
      <w:tabs>
        <w:tab w:val="center" w:pos="4680"/>
        <w:tab w:val="right" w:pos="9360"/>
      </w:tabs>
      <w:spacing w:after="0" w:line="240" w:lineRule="auto"/>
    </w:pPr>
  </w:style>
  <w:style w:type="character" w:customStyle="1" w:styleId="FooterChar">
    <w:name w:val="Footer Char"/>
    <w:basedOn w:val="DefaultParagraphFont"/>
    <w:link w:val="Footer"/>
    <w:uiPriority w:val="99"/>
    <w:rsid w:val="007E7205"/>
  </w:style>
  <w:style w:type="table" w:customStyle="1" w:styleId="PlainTable51">
    <w:name w:val="Plain Table 51"/>
    <w:basedOn w:val="TableNormal"/>
    <w:uiPriority w:val="45"/>
    <w:rsid w:val="00E5333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Strong">
    <w:name w:val="Strong"/>
    <w:basedOn w:val="DefaultParagraphFont"/>
    <w:uiPriority w:val="22"/>
    <w:qFormat/>
    <w:rsid w:val="00DF3897"/>
    <w:rPr>
      <w:b/>
      <w:bCs/>
    </w:rPr>
  </w:style>
  <w:style w:type="paragraph" w:styleId="Bibliography">
    <w:name w:val="Bibliography"/>
    <w:basedOn w:val="Normal"/>
    <w:next w:val="Normal"/>
    <w:uiPriority w:val="37"/>
    <w:unhideWhenUsed/>
    <w:rsid w:val="0079755E"/>
  </w:style>
  <w:style w:type="character" w:customStyle="1" w:styleId="hgkelc">
    <w:name w:val="hgkelc"/>
    <w:basedOn w:val="DefaultParagraphFont"/>
    <w:rsid w:val="00B8657D"/>
  </w:style>
  <w:style w:type="paragraph" w:styleId="Revision">
    <w:name w:val="Revision"/>
    <w:hidden/>
    <w:uiPriority w:val="99"/>
    <w:semiHidden/>
    <w:rsid w:val="00EB4771"/>
    <w:pPr>
      <w:spacing w:after="0" w:line="240" w:lineRule="auto"/>
    </w:pPr>
  </w:style>
  <w:style w:type="paragraph" w:styleId="NormalWeb">
    <w:name w:val="Normal (Web)"/>
    <w:basedOn w:val="Normal"/>
    <w:uiPriority w:val="99"/>
    <w:semiHidden/>
    <w:unhideWhenUsed/>
    <w:rsid w:val="000321FA"/>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E82034"/>
    <w:rPr>
      <w:i/>
      <w:iCs/>
    </w:rPr>
  </w:style>
  <w:style w:type="character" w:customStyle="1" w:styleId="normaltextrun">
    <w:name w:val="normaltextrun"/>
    <w:basedOn w:val="DefaultParagraphFont"/>
    <w:rsid w:val="006D085B"/>
  </w:style>
  <w:style w:type="character" w:customStyle="1" w:styleId="spellingerror">
    <w:name w:val="spellingerror"/>
    <w:basedOn w:val="DefaultParagraphFont"/>
    <w:rsid w:val="006D085B"/>
  </w:style>
  <w:style w:type="character" w:customStyle="1" w:styleId="contextualspellingandgrammarerror">
    <w:name w:val="contextualspellingandgrammarerror"/>
    <w:basedOn w:val="DefaultParagraphFont"/>
    <w:rsid w:val="006D085B"/>
  </w:style>
  <w:style w:type="character" w:customStyle="1" w:styleId="eop">
    <w:name w:val="eop"/>
    <w:basedOn w:val="DefaultParagraphFont"/>
    <w:rsid w:val="006D085B"/>
  </w:style>
  <w:style w:type="character" w:styleId="FollowedHyperlink">
    <w:name w:val="FollowedHyperlink"/>
    <w:basedOn w:val="DefaultParagraphFont"/>
    <w:uiPriority w:val="99"/>
    <w:semiHidden/>
    <w:unhideWhenUsed/>
    <w:rsid w:val="001D3FCD"/>
    <w:rPr>
      <w:color w:val="954F72" w:themeColor="followedHyperlink"/>
      <w:u w:val="single"/>
    </w:rPr>
  </w:style>
  <w:style w:type="character" w:customStyle="1" w:styleId="hotkey-layer">
    <w:name w:val="hotkey-layer"/>
    <w:basedOn w:val="DefaultParagraphFont"/>
    <w:rsid w:val="001A23C0"/>
  </w:style>
  <w:style w:type="character" w:styleId="LineNumber">
    <w:name w:val="line number"/>
    <w:basedOn w:val="DefaultParagraphFont"/>
    <w:uiPriority w:val="99"/>
    <w:semiHidden/>
    <w:unhideWhenUsed/>
    <w:rsid w:val="00F167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48622">
      <w:bodyDiv w:val="1"/>
      <w:marLeft w:val="0"/>
      <w:marRight w:val="0"/>
      <w:marTop w:val="0"/>
      <w:marBottom w:val="0"/>
      <w:divBdr>
        <w:top w:val="none" w:sz="0" w:space="0" w:color="auto"/>
        <w:left w:val="none" w:sz="0" w:space="0" w:color="auto"/>
        <w:bottom w:val="none" w:sz="0" w:space="0" w:color="auto"/>
        <w:right w:val="none" w:sz="0" w:space="0" w:color="auto"/>
      </w:divBdr>
    </w:div>
    <w:div w:id="5134631">
      <w:bodyDiv w:val="1"/>
      <w:marLeft w:val="0"/>
      <w:marRight w:val="0"/>
      <w:marTop w:val="0"/>
      <w:marBottom w:val="0"/>
      <w:divBdr>
        <w:top w:val="none" w:sz="0" w:space="0" w:color="auto"/>
        <w:left w:val="none" w:sz="0" w:space="0" w:color="auto"/>
        <w:bottom w:val="none" w:sz="0" w:space="0" w:color="auto"/>
        <w:right w:val="none" w:sz="0" w:space="0" w:color="auto"/>
      </w:divBdr>
    </w:div>
    <w:div w:id="43410695">
      <w:bodyDiv w:val="1"/>
      <w:marLeft w:val="0"/>
      <w:marRight w:val="0"/>
      <w:marTop w:val="0"/>
      <w:marBottom w:val="0"/>
      <w:divBdr>
        <w:top w:val="none" w:sz="0" w:space="0" w:color="auto"/>
        <w:left w:val="none" w:sz="0" w:space="0" w:color="auto"/>
        <w:bottom w:val="none" w:sz="0" w:space="0" w:color="auto"/>
        <w:right w:val="none" w:sz="0" w:space="0" w:color="auto"/>
      </w:divBdr>
    </w:div>
    <w:div w:id="153254721">
      <w:bodyDiv w:val="1"/>
      <w:marLeft w:val="0"/>
      <w:marRight w:val="0"/>
      <w:marTop w:val="0"/>
      <w:marBottom w:val="0"/>
      <w:divBdr>
        <w:top w:val="none" w:sz="0" w:space="0" w:color="auto"/>
        <w:left w:val="none" w:sz="0" w:space="0" w:color="auto"/>
        <w:bottom w:val="none" w:sz="0" w:space="0" w:color="auto"/>
        <w:right w:val="none" w:sz="0" w:space="0" w:color="auto"/>
      </w:divBdr>
    </w:div>
    <w:div w:id="155344917">
      <w:bodyDiv w:val="1"/>
      <w:marLeft w:val="0"/>
      <w:marRight w:val="0"/>
      <w:marTop w:val="0"/>
      <w:marBottom w:val="0"/>
      <w:divBdr>
        <w:top w:val="none" w:sz="0" w:space="0" w:color="auto"/>
        <w:left w:val="none" w:sz="0" w:space="0" w:color="auto"/>
        <w:bottom w:val="none" w:sz="0" w:space="0" w:color="auto"/>
        <w:right w:val="none" w:sz="0" w:space="0" w:color="auto"/>
      </w:divBdr>
    </w:div>
    <w:div w:id="222303285">
      <w:bodyDiv w:val="1"/>
      <w:marLeft w:val="0"/>
      <w:marRight w:val="0"/>
      <w:marTop w:val="0"/>
      <w:marBottom w:val="0"/>
      <w:divBdr>
        <w:top w:val="none" w:sz="0" w:space="0" w:color="auto"/>
        <w:left w:val="none" w:sz="0" w:space="0" w:color="auto"/>
        <w:bottom w:val="none" w:sz="0" w:space="0" w:color="auto"/>
        <w:right w:val="none" w:sz="0" w:space="0" w:color="auto"/>
      </w:divBdr>
    </w:div>
    <w:div w:id="248539853">
      <w:bodyDiv w:val="1"/>
      <w:marLeft w:val="0"/>
      <w:marRight w:val="0"/>
      <w:marTop w:val="0"/>
      <w:marBottom w:val="0"/>
      <w:divBdr>
        <w:top w:val="none" w:sz="0" w:space="0" w:color="auto"/>
        <w:left w:val="none" w:sz="0" w:space="0" w:color="auto"/>
        <w:bottom w:val="none" w:sz="0" w:space="0" w:color="auto"/>
        <w:right w:val="none" w:sz="0" w:space="0" w:color="auto"/>
      </w:divBdr>
    </w:div>
    <w:div w:id="274560819">
      <w:bodyDiv w:val="1"/>
      <w:marLeft w:val="0"/>
      <w:marRight w:val="0"/>
      <w:marTop w:val="0"/>
      <w:marBottom w:val="0"/>
      <w:divBdr>
        <w:top w:val="none" w:sz="0" w:space="0" w:color="auto"/>
        <w:left w:val="none" w:sz="0" w:space="0" w:color="auto"/>
        <w:bottom w:val="none" w:sz="0" w:space="0" w:color="auto"/>
        <w:right w:val="none" w:sz="0" w:space="0" w:color="auto"/>
      </w:divBdr>
    </w:div>
    <w:div w:id="295525105">
      <w:bodyDiv w:val="1"/>
      <w:marLeft w:val="0"/>
      <w:marRight w:val="0"/>
      <w:marTop w:val="0"/>
      <w:marBottom w:val="0"/>
      <w:divBdr>
        <w:top w:val="none" w:sz="0" w:space="0" w:color="auto"/>
        <w:left w:val="none" w:sz="0" w:space="0" w:color="auto"/>
        <w:bottom w:val="none" w:sz="0" w:space="0" w:color="auto"/>
        <w:right w:val="none" w:sz="0" w:space="0" w:color="auto"/>
      </w:divBdr>
    </w:div>
    <w:div w:id="304511814">
      <w:bodyDiv w:val="1"/>
      <w:marLeft w:val="0"/>
      <w:marRight w:val="0"/>
      <w:marTop w:val="0"/>
      <w:marBottom w:val="0"/>
      <w:divBdr>
        <w:top w:val="none" w:sz="0" w:space="0" w:color="auto"/>
        <w:left w:val="none" w:sz="0" w:space="0" w:color="auto"/>
        <w:bottom w:val="none" w:sz="0" w:space="0" w:color="auto"/>
        <w:right w:val="none" w:sz="0" w:space="0" w:color="auto"/>
      </w:divBdr>
    </w:div>
    <w:div w:id="347755459">
      <w:bodyDiv w:val="1"/>
      <w:marLeft w:val="0"/>
      <w:marRight w:val="0"/>
      <w:marTop w:val="0"/>
      <w:marBottom w:val="0"/>
      <w:divBdr>
        <w:top w:val="none" w:sz="0" w:space="0" w:color="auto"/>
        <w:left w:val="none" w:sz="0" w:space="0" w:color="auto"/>
        <w:bottom w:val="none" w:sz="0" w:space="0" w:color="auto"/>
        <w:right w:val="none" w:sz="0" w:space="0" w:color="auto"/>
      </w:divBdr>
    </w:div>
    <w:div w:id="394745034">
      <w:bodyDiv w:val="1"/>
      <w:marLeft w:val="0"/>
      <w:marRight w:val="0"/>
      <w:marTop w:val="0"/>
      <w:marBottom w:val="0"/>
      <w:divBdr>
        <w:top w:val="none" w:sz="0" w:space="0" w:color="auto"/>
        <w:left w:val="none" w:sz="0" w:space="0" w:color="auto"/>
        <w:bottom w:val="none" w:sz="0" w:space="0" w:color="auto"/>
        <w:right w:val="none" w:sz="0" w:space="0" w:color="auto"/>
      </w:divBdr>
    </w:div>
    <w:div w:id="421998618">
      <w:bodyDiv w:val="1"/>
      <w:marLeft w:val="0"/>
      <w:marRight w:val="0"/>
      <w:marTop w:val="0"/>
      <w:marBottom w:val="0"/>
      <w:divBdr>
        <w:top w:val="none" w:sz="0" w:space="0" w:color="auto"/>
        <w:left w:val="none" w:sz="0" w:space="0" w:color="auto"/>
        <w:bottom w:val="none" w:sz="0" w:space="0" w:color="auto"/>
        <w:right w:val="none" w:sz="0" w:space="0" w:color="auto"/>
      </w:divBdr>
    </w:div>
    <w:div w:id="449907933">
      <w:bodyDiv w:val="1"/>
      <w:marLeft w:val="0"/>
      <w:marRight w:val="0"/>
      <w:marTop w:val="0"/>
      <w:marBottom w:val="0"/>
      <w:divBdr>
        <w:top w:val="none" w:sz="0" w:space="0" w:color="auto"/>
        <w:left w:val="none" w:sz="0" w:space="0" w:color="auto"/>
        <w:bottom w:val="none" w:sz="0" w:space="0" w:color="auto"/>
        <w:right w:val="none" w:sz="0" w:space="0" w:color="auto"/>
      </w:divBdr>
    </w:div>
    <w:div w:id="584069084">
      <w:bodyDiv w:val="1"/>
      <w:marLeft w:val="0"/>
      <w:marRight w:val="0"/>
      <w:marTop w:val="0"/>
      <w:marBottom w:val="0"/>
      <w:divBdr>
        <w:top w:val="none" w:sz="0" w:space="0" w:color="auto"/>
        <w:left w:val="none" w:sz="0" w:space="0" w:color="auto"/>
        <w:bottom w:val="none" w:sz="0" w:space="0" w:color="auto"/>
        <w:right w:val="none" w:sz="0" w:space="0" w:color="auto"/>
      </w:divBdr>
    </w:div>
    <w:div w:id="593708265">
      <w:bodyDiv w:val="1"/>
      <w:marLeft w:val="0"/>
      <w:marRight w:val="0"/>
      <w:marTop w:val="0"/>
      <w:marBottom w:val="0"/>
      <w:divBdr>
        <w:top w:val="none" w:sz="0" w:space="0" w:color="auto"/>
        <w:left w:val="none" w:sz="0" w:space="0" w:color="auto"/>
        <w:bottom w:val="none" w:sz="0" w:space="0" w:color="auto"/>
        <w:right w:val="none" w:sz="0" w:space="0" w:color="auto"/>
      </w:divBdr>
    </w:div>
    <w:div w:id="612786794">
      <w:bodyDiv w:val="1"/>
      <w:marLeft w:val="0"/>
      <w:marRight w:val="0"/>
      <w:marTop w:val="0"/>
      <w:marBottom w:val="0"/>
      <w:divBdr>
        <w:top w:val="none" w:sz="0" w:space="0" w:color="auto"/>
        <w:left w:val="none" w:sz="0" w:space="0" w:color="auto"/>
        <w:bottom w:val="none" w:sz="0" w:space="0" w:color="auto"/>
        <w:right w:val="none" w:sz="0" w:space="0" w:color="auto"/>
      </w:divBdr>
    </w:div>
    <w:div w:id="645939737">
      <w:bodyDiv w:val="1"/>
      <w:marLeft w:val="0"/>
      <w:marRight w:val="0"/>
      <w:marTop w:val="0"/>
      <w:marBottom w:val="0"/>
      <w:divBdr>
        <w:top w:val="none" w:sz="0" w:space="0" w:color="auto"/>
        <w:left w:val="none" w:sz="0" w:space="0" w:color="auto"/>
        <w:bottom w:val="none" w:sz="0" w:space="0" w:color="auto"/>
        <w:right w:val="none" w:sz="0" w:space="0" w:color="auto"/>
      </w:divBdr>
    </w:div>
    <w:div w:id="708455286">
      <w:bodyDiv w:val="1"/>
      <w:marLeft w:val="0"/>
      <w:marRight w:val="0"/>
      <w:marTop w:val="0"/>
      <w:marBottom w:val="0"/>
      <w:divBdr>
        <w:top w:val="none" w:sz="0" w:space="0" w:color="auto"/>
        <w:left w:val="none" w:sz="0" w:space="0" w:color="auto"/>
        <w:bottom w:val="none" w:sz="0" w:space="0" w:color="auto"/>
        <w:right w:val="none" w:sz="0" w:space="0" w:color="auto"/>
      </w:divBdr>
    </w:div>
    <w:div w:id="733309305">
      <w:bodyDiv w:val="1"/>
      <w:marLeft w:val="0"/>
      <w:marRight w:val="0"/>
      <w:marTop w:val="0"/>
      <w:marBottom w:val="0"/>
      <w:divBdr>
        <w:top w:val="none" w:sz="0" w:space="0" w:color="auto"/>
        <w:left w:val="none" w:sz="0" w:space="0" w:color="auto"/>
        <w:bottom w:val="none" w:sz="0" w:space="0" w:color="auto"/>
        <w:right w:val="none" w:sz="0" w:space="0" w:color="auto"/>
      </w:divBdr>
    </w:div>
    <w:div w:id="740104922">
      <w:bodyDiv w:val="1"/>
      <w:marLeft w:val="0"/>
      <w:marRight w:val="0"/>
      <w:marTop w:val="0"/>
      <w:marBottom w:val="0"/>
      <w:divBdr>
        <w:top w:val="none" w:sz="0" w:space="0" w:color="auto"/>
        <w:left w:val="none" w:sz="0" w:space="0" w:color="auto"/>
        <w:bottom w:val="none" w:sz="0" w:space="0" w:color="auto"/>
        <w:right w:val="none" w:sz="0" w:space="0" w:color="auto"/>
      </w:divBdr>
    </w:div>
    <w:div w:id="741564768">
      <w:bodyDiv w:val="1"/>
      <w:marLeft w:val="0"/>
      <w:marRight w:val="0"/>
      <w:marTop w:val="0"/>
      <w:marBottom w:val="0"/>
      <w:divBdr>
        <w:top w:val="none" w:sz="0" w:space="0" w:color="auto"/>
        <w:left w:val="none" w:sz="0" w:space="0" w:color="auto"/>
        <w:bottom w:val="none" w:sz="0" w:space="0" w:color="auto"/>
        <w:right w:val="none" w:sz="0" w:space="0" w:color="auto"/>
      </w:divBdr>
    </w:div>
    <w:div w:id="903952693">
      <w:bodyDiv w:val="1"/>
      <w:marLeft w:val="0"/>
      <w:marRight w:val="0"/>
      <w:marTop w:val="0"/>
      <w:marBottom w:val="0"/>
      <w:divBdr>
        <w:top w:val="none" w:sz="0" w:space="0" w:color="auto"/>
        <w:left w:val="none" w:sz="0" w:space="0" w:color="auto"/>
        <w:bottom w:val="none" w:sz="0" w:space="0" w:color="auto"/>
        <w:right w:val="none" w:sz="0" w:space="0" w:color="auto"/>
      </w:divBdr>
    </w:div>
    <w:div w:id="971981270">
      <w:bodyDiv w:val="1"/>
      <w:marLeft w:val="0"/>
      <w:marRight w:val="0"/>
      <w:marTop w:val="0"/>
      <w:marBottom w:val="0"/>
      <w:divBdr>
        <w:top w:val="none" w:sz="0" w:space="0" w:color="auto"/>
        <w:left w:val="none" w:sz="0" w:space="0" w:color="auto"/>
        <w:bottom w:val="none" w:sz="0" w:space="0" w:color="auto"/>
        <w:right w:val="none" w:sz="0" w:space="0" w:color="auto"/>
      </w:divBdr>
    </w:div>
    <w:div w:id="1038624294">
      <w:bodyDiv w:val="1"/>
      <w:marLeft w:val="0"/>
      <w:marRight w:val="0"/>
      <w:marTop w:val="0"/>
      <w:marBottom w:val="0"/>
      <w:divBdr>
        <w:top w:val="none" w:sz="0" w:space="0" w:color="auto"/>
        <w:left w:val="none" w:sz="0" w:space="0" w:color="auto"/>
        <w:bottom w:val="none" w:sz="0" w:space="0" w:color="auto"/>
        <w:right w:val="none" w:sz="0" w:space="0" w:color="auto"/>
      </w:divBdr>
    </w:div>
    <w:div w:id="1068652174">
      <w:bodyDiv w:val="1"/>
      <w:marLeft w:val="0"/>
      <w:marRight w:val="0"/>
      <w:marTop w:val="0"/>
      <w:marBottom w:val="0"/>
      <w:divBdr>
        <w:top w:val="none" w:sz="0" w:space="0" w:color="auto"/>
        <w:left w:val="none" w:sz="0" w:space="0" w:color="auto"/>
        <w:bottom w:val="none" w:sz="0" w:space="0" w:color="auto"/>
        <w:right w:val="none" w:sz="0" w:space="0" w:color="auto"/>
      </w:divBdr>
    </w:div>
    <w:div w:id="1070729777">
      <w:bodyDiv w:val="1"/>
      <w:marLeft w:val="0"/>
      <w:marRight w:val="0"/>
      <w:marTop w:val="0"/>
      <w:marBottom w:val="0"/>
      <w:divBdr>
        <w:top w:val="none" w:sz="0" w:space="0" w:color="auto"/>
        <w:left w:val="none" w:sz="0" w:space="0" w:color="auto"/>
        <w:bottom w:val="none" w:sz="0" w:space="0" w:color="auto"/>
        <w:right w:val="none" w:sz="0" w:space="0" w:color="auto"/>
      </w:divBdr>
    </w:div>
    <w:div w:id="1088427602">
      <w:bodyDiv w:val="1"/>
      <w:marLeft w:val="0"/>
      <w:marRight w:val="0"/>
      <w:marTop w:val="0"/>
      <w:marBottom w:val="0"/>
      <w:divBdr>
        <w:top w:val="none" w:sz="0" w:space="0" w:color="auto"/>
        <w:left w:val="none" w:sz="0" w:space="0" w:color="auto"/>
        <w:bottom w:val="none" w:sz="0" w:space="0" w:color="auto"/>
        <w:right w:val="none" w:sz="0" w:space="0" w:color="auto"/>
      </w:divBdr>
    </w:div>
    <w:div w:id="1090808149">
      <w:bodyDiv w:val="1"/>
      <w:marLeft w:val="0"/>
      <w:marRight w:val="0"/>
      <w:marTop w:val="0"/>
      <w:marBottom w:val="0"/>
      <w:divBdr>
        <w:top w:val="none" w:sz="0" w:space="0" w:color="auto"/>
        <w:left w:val="none" w:sz="0" w:space="0" w:color="auto"/>
        <w:bottom w:val="none" w:sz="0" w:space="0" w:color="auto"/>
        <w:right w:val="none" w:sz="0" w:space="0" w:color="auto"/>
      </w:divBdr>
    </w:div>
    <w:div w:id="1204514182">
      <w:bodyDiv w:val="1"/>
      <w:marLeft w:val="0"/>
      <w:marRight w:val="0"/>
      <w:marTop w:val="0"/>
      <w:marBottom w:val="0"/>
      <w:divBdr>
        <w:top w:val="none" w:sz="0" w:space="0" w:color="auto"/>
        <w:left w:val="none" w:sz="0" w:space="0" w:color="auto"/>
        <w:bottom w:val="none" w:sz="0" w:space="0" w:color="auto"/>
        <w:right w:val="none" w:sz="0" w:space="0" w:color="auto"/>
      </w:divBdr>
    </w:div>
    <w:div w:id="1302153786">
      <w:bodyDiv w:val="1"/>
      <w:marLeft w:val="0"/>
      <w:marRight w:val="0"/>
      <w:marTop w:val="0"/>
      <w:marBottom w:val="0"/>
      <w:divBdr>
        <w:top w:val="none" w:sz="0" w:space="0" w:color="auto"/>
        <w:left w:val="none" w:sz="0" w:space="0" w:color="auto"/>
        <w:bottom w:val="none" w:sz="0" w:space="0" w:color="auto"/>
        <w:right w:val="none" w:sz="0" w:space="0" w:color="auto"/>
      </w:divBdr>
    </w:div>
    <w:div w:id="1306885500">
      <w:bodyDiv w:val="1"/>
      <w:marLeft w:val="0"/>
      <w:marRight w:val="0"/>
      <w:marTop w:val="0"/>
      <w:marBottom w:val="0"/>
      <w:divBdr>
        <w:top w:val="none" w:sz="0" w:space="0" w:color="auto"/>
        <w:left w:val="none" w:sz="0" w:space="0" w:color="auto"/>
        <w:bottom w:val="none" w:sz="0" w:space="0" w:color="auto"/>
        <w:right w:val="none" w:sz="0" w:space="0" w:color="auto"/>
      </w:divBdr>
    </w:div>
    <w:div w:id="1313213232">
      <w:bodyDiv w:val="1"/>
      <w:marLeft w:val="0"/>
      <w:marRight w:val="0"/>
      <w:marTop w:val="0"/>
      <w:marBottom w:val="0"/>
      <w:divBdr>
        <w:top w:val="none" w:sz="0" w:space="0" w:color="auto"/>
        <w:left w:val="none" w:sz="0" w:space="0" w:color="auto"/>
        <w:bottom w:val="none" w:sz="0" w:space="0" w:color="auto"/>
        <w:right w:val="none" w:sz="0" w:space="0" w:color="auto"/>
      </w:divBdr>
    </w:div>
    <w:div w:id="1367757967">
      <w:bodyDiv w:val="1"/>
      <w:marLeft w:val="0"/>
      <w:marRight w:val="0"/>
      <w:marTop w:val="0"/>
      <w:marBottom w:val="0"/>
      <w:divBdr>
        <w:top w:val="none" w:sz="0" w:space="0" w:color="auto"/>
        <w:left w:val="none" w:sz="0" w:space="0" w:color="auto"/>
        <w:bottom w:val="none" w:sz="0" w:space="0" w:color="auto"/>
        <w:right w:val="none" w:sz="0" w:space="0" w:color="auto"/>
      </w:divBdr>
    </w:div>
    <w:div w:id="1371146037">
      <w:bodyDiv w:val="1"/>
      <w:marLeft w:val="0"/>
      <w:marRight w:val="0"/>
      <w:marTop w:val="0"/>
      <w:marBottom w:val="0"/>
      <w:divBdr>
        <w:top w:val="none" w:sz="0" w:space="0" w:color="auto"/>
        <w:left w:val="none" w:sz="0" w:space="0" w:color="auto"/>
        <w:bottom w:val="none" w:sz="0" w:space="0" w:color="auto"/>
        <w:right w:val="none" w:sz="0" w:space="0" w:color="auto"/>
      </w:divBdr>
    </w:div>
    <w:div w:id="1399783626">
      <w:bodyDiv w:val="1"/>
      <w:marLeft w:val="0"/>
      <w:marRight w:val="0"/>
      <w:marTop w:val="0"/>
      <w:marBottom w:val="0"/>
      <w:divBdr>
        <w:top w:val="none" w:sz="0" w:space="0" w:color="auto"/>
        <w:left w:val="none" w:sz="0" w:space="0" w:color="auto"/>
        <w:bottom w:val="none" w:sz="0" w:space="0" w:color="auto"/>
        <w:right w:val="none" w:sz="0" w:space="0" w:color="auto"/>
      </w:divBdr>
    </w:div>
    <w:div w:id="1548101358">
      <w:bodyDiv w:val="1"/>
      <w:marLeft w:val="0"/>
      <w:marRight w:val="0"/>
      <w:marTop w:val="0"/>
      <w:marBottom w:val="0"/>
      <w:divBdr>
        <w:top w:val="none" w:sz="0" w:space="0" w:color="auto"/>
        <w:left w:val="none" w:sz="0" w:space="0" w:color="auto"/>
        <w:bottom w:val="none" w:sz="0" w:space="0" w:color="auto"/>
        <w:right w:val="none" w:sz="0" w:space="0" w:color="auto"/>
      </w:divBdr>
    </w:div>
    <w:div w:id="1560481821">
      <w:bodyDiv w:val="1"/>
      <w:marLeft w:val="0"/>
      <w:marRight w:val="0"/>
      <w:marTop w:val="0"/>
      <w:marBottom w:val="0"/>
      <w:divBdr>
        <w:top w:val="none" w:sz="0" w:space="0" w:color="auto"/>
        <w:left w:val="none" w:sz="0" w:space="0" w:color="auto"/>
        <w:bottom w:val="none" w:sz="0" w:space="0" w:color="auto"/>
        <w:right w:val="none" w:sz="0" w:space="0" w:color="auto"/>
      </w:divBdr>
    </w:div>
    <w:div w:id="1648440944">
      <w:bodyDiv w:val="1"/>
      <w:marLeft w:val="0"/>
      <w:marRight w:val="0"/>
      <w:marTop w:val="0"/>
      <w:marBottom w:val="0"/>
      <w:divBdr>
        <w:top w:val="none" w:sz="0" w:space="0" w:color="auto"/>
        <w:left w:val="none" w:sz="0" w:space="0" w:color="auto"/>
        <w:bottom w:val="none" w:sz="0" w:space="0" w:color="auto"/>
        <w:right w:val="none" w:sz="0" w:space="0" w:color="auto"/>
      </w:divBdr>
    </w:div>
    <w:div w:id="1649478629">
      <w:bodyDiv w:val="1"/>
      <w:marLeft w:val="0"/>
      <w:marRight w:val="0"/>
      <w:marTop w:val="0"/>
      <w:marBottom w:val="0"/>
      <w:divBdr>
        <w:top w:val="none" w:sz="0" w:space="0" w:color="auto"/>
        <w:left w:val="none" w:sz="0" w:space="0" w:color="auto"/>
        <w:bottom w:val="none" w:sz="0" w:space="0" w:color="auto"/>
        <w:right w:val="none" w:sz="0" w:space="0" w:color="auto"/>
      </w:divBdr>
    </w:div>
    <w:div w:id="1749493525">
      <w:bodyDiv w:val="1"/>
      <w:marLeft w:val="0"/>
      <w:marRight w:val="0"/>
      <w:marTop w:val="0"/>
      <w:marBottom w:val="0"/>
      <w:divBdr>
        <w:top w:val="none" w:sz="0" w:space="0" w:color="auto"/>
        <w:left w:val="none" w:sz="0" w:space="0" w:color="auto"/>
        <w:bottom w:val="none" w:sz="0" w:space="0" w:color="auto"/>
        <w:right w:val="none" w:sz="0" w:space="0" w:color="auto"/>
      </w:divBdr>
    </w:div>
    <w:div w:id="1766489032">
      <w:bodyDiv w:val="1"/>
      <w:marLeft w:val="0"/>
      <w:marRight w:val="0"/>
      <w:marTop w:val="0"/>
      <w:marBottom w:val="0"/>
      <w:divBdr>
        <w:top w:val="none" w:sz="0" w:space="0" w:color="auto"/>
        <w:left w:val="none" w:sz="0" w:space="0" w:color="auto"/>
        <w:bottom w:val="none" w:sz="0" w:space="0" w:color="auto"/>
        <w:right w:val="none" w:sz="0" w:space="0" w:color="auto"/>
      </w:divBdr>
    </w:div>
    <w:div w:id="1778980433">
      <w:bodyDiv w:val="1"/>
      <w:marLeft w:val="0"/>
      <w:marRight w:val="0"/>
      <w:marTop w:val="0"/>
      <w:marBottom w:val="0"/>
      <w:divBdr>
        <w:top w:val="none" w:sz="0" w:space="0" w:color="auto"/>
        <w:left w:val="none" w:sz="0" w:space="0" w:color="auto"/>
        <w:bottom w:val="none" w:sz="0" w:space="0" w:color="auto"/>
        <w:right w:val="none" w:sz="0" w:space="0" w:color="auto"/>
      </w:divBdr>
    </w:div>
    <w:div w:id="1861434013">
      <w:bodyDiv w:val="1"/>
      <w:marLeft w:val="0"/>
      <w:marRight w:val="0"/>
      <w:marTop w:val="0"/>
      <w:marBottom w:val="0"/>
      <w:divBdr>
        <w:top w:val="none" w:sz="0" w:space="0" w:color="auto"/>
        <w:left w:val="none" w:sz="0" w:space="0" w:color="auto"/>
        <w:bottom w:val="none" w:sz="0" w:space="0" w:color="auto"/>
        <w:right w:val="none" w:sz="0" w:space="0" w:color="auto"/>
      </w:divBdr>
    </w:div>
    <w:div w:id="1924798902">
      <w:bodyDiv w:val="1"/>
      <w:marLeft w:val="0"/>
      <w:marRight w:val="0"/>
      <w:marTop w:val="0"/>
      <w:marBottom w:val="0"/>
      <w:divBdr>
        <w:top w:val="none" w:sz="0" w:space="0" w:color="auto"/>
        <w:left w:val="none" w:sz="0" w:space="0" w:color="auto"/>
        <w:bottom w:val="none" w:sz="0" w:space="0" w:color="auto"/>
        <w:right w:val="none" w:sz="0" w:space="0" w:color="auto"/>
      </w:divBdr>
    </w:div>
    <w:div w:id="1930309190">
      <w:bodyDiv w:val="1"/>
      <w:marLeft w:val="0"/>
      <w:marRight w:val="0"/>
      <w:marTop w:val="0"/>
      <w:marBottom w:val="0"/>
      <w:divBdr>
        <w:top w:val="none" w:sz="0" w:space="0" w:color="auto"/>
        <w:left w:val="none" w:sz="0" w:space="0" w:color="auto"/>
        <w:bottom w:val="none" w:sz="0" w:space="0" w:color="auto"/>
        <w:right w:val="none" w:sz="0" w:space="0" w:color="auto"/>
      </w:divBdr>
    </w:div>
    <w:div w:id="1964262334">
      <w:bodyDiv w:val="1"/>
      <w:marLeft w:val="0"/>
      <w:marRight w:val="0"/>
      <w:marTop w:val="0"/>
      <w:marBottom w:val="0"/>
      <w:divBdr>
        <w:top w:val="none" w:sz="0" w:space="0" w:color="auto"/>
        <w:left w:val="none" w:sz="0" w:space="0" w:color="auto"/>
        <w:bottom w:val="none" w:sz="0" w:space="0" w:color="auto"/>
        <w:right w:val="none" w:sz="0" w:space="0" w:color="auto"/>
      </w:divBdr>
    </w:div>
    <w:div w:id="2022467497">
      <w:bodyDiv w:val="1"/>
      <w:marLeft w:val="0"/>
      <w:marRight w:val="0"/>
      <w:marTop w:val="0"/>
      <w:marBottom w:val="0"/>
      <w:divBdr>
        <w:top w:val="none" w:sz="0" w:space="0" w:color="auto"/>
        <w:left w:val="none" w:sz="0" w:space="0" w:color="auto"/>
        <w:bottom w:val="none" w:sz="0" w:space="0" w:color="auto"/>
        <w:right w:val="none" w:sz="0" w:space="0" w:color="auto"/>
      </w:divBdr>
    </w:div>
    <w:div w:id="2042591135">
      <w:bodyDiv w:val="1"/>
      <w:marLeft w:val="0"/>
      <w:marRight w:val="0"/>
      <w:marTop w:val="0"/>
      <w:marBottom w:val="0"/>
      <w:divBdr>
        <w:top w:val="none" w:sz="0" w:space="0" w:color="auto"/>
        <w:left w:val="none" w:sz="0" w:space="0" w:color="auto"/>
        <w:bottom w:val="none" w:sz="0" w:space="0" w:color="auto"/>
        <w:right w:val="none" w:sz="0" w:space="0" w:color="auto"/>
      </w:divBdr>
    </w:div>
    <w:div w:id="2059082378">
      <w:bodyDiv w:val="1"/>
      <w:marLeft w:val="0"/>
      <w:marRight w:val="0"/>
      <w:marTop w:val="0"/>
      <w:marBottom w:val="0"/>
      <w:divBdr>
        <w:top w:val="none" w:sz="0" w:space="0" w:color="auto"/>
        <w:left w:val="none" w:sz="0" w:space="0" w:color="auto"/>
        <w:bottom w:val="none" w:sz="0" w:space="0" w:color="auto"/>
        <w:right w:val="none" w:sz="0" w:space="0" w:color="auto"/>
      </w:divBdr>
    </w:div>
    <w:div w:id="2060127382">
      <w:bodyDiv w:val="1"/>
      <w:marLeft w:val="0"/>
      <w:marRight w:val="0"/>
      <w:marTop w:val="0"/>
      <w:marBottom w:val="0"/>
      <w:divBdr>
        <w:top w:val="none" w:sz="0" w:space="0" w:color="auto"/>
        <w:left w:val="none" w:sz="0" w:space="0" w:color="auto"/>
        <w:bottom w:val="none" w:sz="0" w:space="0" w:color="auto"/>
        <w:right w:val="none" w:sz="0" w:space="0" w:color="auto"/>
      </w:divBdr>
    </w:div>
    <w:div w:id="2060130602">
      <w:bodyDiv w:val="1"/>
      <w:marLeft w:val="0"/>
      <w:marRight w:val="0"/>
      <w:marTop w:val="0"/>
      <w:marBottom w:val="0"/>
      <w:divBdr>
        <w:top w:val="none" w:sz="0" w:space="0" w:color="auto"/>
        <w:left w:val="none" w:sz="0" w:space="0" w:color="auto"/>
        <w:bottom w:val="none" w:sz="0" w:space="0" w:color="auto"/>
        <w:right w:val="none" w:sz="0" w:space="0" w:color="auto"/>
      </w:divBdr>
    </w:div>
    <w:div w:id="2079787725">
      <w:bodyDiv w:val="1"/>
      <w:marLeft w:val="0"/>
      <w:marRight w:val="0"/>
      <w:marTop w:val="0"/>
      <w:marBottom w:val="0"/>
      <w:divBdr>
        <w:top w:val="none" w:sz="0" w:space="0" w:color="auto"/>
        <w:left w:val="none" w:sz="0" w:space="0" w:color="auto"/>
        <w:bottom w:val="none" w:sz="0" w:space="0" w:color="auto"/>
        <w:right w:val="none" w:sz="0" w:space="0" w:color="auto"/>
      </w:divBdr>
    </w:div>
    <w:div w:id="2096435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604F79-43A0-4C49-8D63-FB92F11864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586</Words>
  <Characters>334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ivera-Cuevas, Yolanda</dc:creator>
  <cp:lastModifiedBy>Rivera-Cuevas, Yolanda</cp:lastModifiedBy>
  <cp:revision>4</cp:revision>
  <dcterms:created xsi:type="dcterms:W3CDTF">2021-11-28T03:15:00Z</dcterms:created>
  <dcterms:modified xsi:type="dcterms:W3CDTF">2021-11-29T2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E59fkUNZ"/&gt;&lt;style id="http://www.zotero.org/styles/nature" hasBibliography="1" bibliographyStyleHasBeenSet="1"/&gt;&lt;prefs&gt;&lt;pref name="fieldType" value="Field"/&gt;&lt;pref name="dontAskDelayCitationUpda</vt:lpwstr>
  </property>
  <property fmtid="{D5CDD505-2E9C-101B-9397-08002B2CF9AE}" pid="3" name="ZOTERO_PREF_2">
    <vt:lpwstr>tes" value="true"/&gt;&lt;/prefs&gt;&lt;/data&gt;</vt:lpwstr>
  </property>
</Properties>
</file>